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6FB73" w14:textId="77777777" w:rsidR="00EA3655" w:rsidRPr="00EF2C16" w:rsidRDefault="00EA3655" w:rsidP="00D032B5">
      <w:pPr>
        <w:pStyle w:val="BodyText"/>
        <w:rPr>
          <w:color w:val="000000" w:themeColor="text1"/>
        </w:rPr>
      </w:pPr>
      <w:bookmarkStart w:id="0" w:name="_GoBack"/>
      <w:bookmarkEnd w:id="0"/>
    </w:p>
    <w:p w14:paraId="3AD6ED41" w14:textId="77777777" w:rsidR="00451359" w:rsidRPr="00EF2C16" w:rsidRDefault="00451359" w:rsidP="00451359">
      <w:pPr>
        <w:rPr>
          <w:color w:val="000000" w:themeColor="text1"/>
          <w:sz w:val="20"/>
          <w:szCs w:val="20"/>
        </w:rPr>
      </w:pPr>
      <w:r w:rsidRPr="00EF2C16">
        <w:rPr>
          <w:b/>
          <w:bCs/>
          <w:color w:val="000000" w:themeColor="text1"/>
          <w:sz w:val="20"/>
          <w:szCs w:val="20"/>
        </w:rPr>
        <w:t xml:space="preserve">Table S1. Relative proportions of bacterial taxa identified in 48 women from pregnancy to postpartum. </w:t>
      </w:r>
      <w:r w:rsidRPr="00EF2C16">
        <w:rPr>
          <w:color w:val="000000" w:themeColor="text1"/>
          <w:sz w:val="20"/>
          <w:szCs w:val="20"/>
        </w:rPr>
        <w:t>Samples were collected during three stages; A = First Trimester, B = Third Trimester, C = Postpartum. The taxa in the far left column represent all 358 taxa identified in the samples. [.xlsx file]</w:t>
      </w:r>
    </w:p>
    <w:p w14:paraId="6258A164" w14:textId="77777777" w:rsidR="00451359" w:rsidRPr="00EF2C16" w:rsidRDefault="00451359" w:rsidP="00451359">
      <w:pPr>
        <w:rPr>
          <w:b/>
          <w:bCs/>
          <w:color w:val="000000" w:themeColor="text1"/>
          <w:sz w:val="20"/>
          <w:szCs w:val="20"/>
        </w:rPr>
      </w:pPr>
    </w:p>
    <w:p w14:paraId="7D345DCE" w14:textId="77777777" w:rsidR="00451359" w:rsidRPr="00EF2C16" w:rsidRDefault="00451359" w:rsidP="00451359">
      <w:pPr>
        <w:rPr>
          <w:color w:val="000000" w:themeColor="text1"/>
        </w:rPr>
      </w:pPr>
      <w:r w:rsidRPr="00EF2C16">
        <w:rPr>
          <w:b/>
          <w:bCs/>
          <w:color w:val="000000" w:themeColor="text1"/>
          <w:sz w:val="20"/>
          <w:szCs w:val="20"/>
        </w:rPr>
        <w:t>Table S2. Rank abundance of the top 10 taxa in each stage</w:t>
      </w:r>
      <w:r w:rsidRPr="00EF2C16">
        <w:rPr>
          <w:color w:val="000000" w:themeColor="text1"/>
        </w:rPr>
        <w:t>.</w:t>
      </w:r>
    </w:p>
    <w:tbl>
      <w:tblPr>
        <w:tblW w:w="90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0"/>
        <w:gridCol w:w="1620"/>
        <w:gridCol w:w="830"/>
        <w:gridCol w:w="85"/>
        <w:gridCol w:w="1785"/>
        <w:gridCol w:w="1080"/>
        <w:gridCol w:w="55"/>
        <w:gridCol w:w="1565"/>
        <w:gridCol w:w="1098"/>
      </w:tblGrid>
      <w:tr w:rsidR="00EF2C16" w:rsidRPr="00EF2C16" w14:paraId="60173003" w14:textId="77777777" w:rsidTr="00485A0D">
        <w:trPr>
          <w:trHeight w:val="216"/>
        </w:trPr>
        <w:tc>
          <w:tcPr>
            <w:tcW w:w="900" w:type="dxa"/>
            <w:tcBorders>
              <w:bottom w:val="single" w:sz="6" w:space="0" w:color="000000"/>
            </w:tcBorders>
          </w:tcPr>
          <w:p w14:paraId="5CFF97ED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233" w:right="219"/>
              <w:jc w:val="center"/>
              <w:rPr>
                <w:b/>
                <w:color w:val="000000" w:themeColor="text1"/>
                <w:sz w:val="14"/>
              </w:rPr>
            </w:pPr>
          </w:p>
        </w:tc>
        <w:tc>
          <w:tcPr>
            <w:tcW w:w="2450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5474551C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376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F2C16">
              <w:rPr>
                <w:b/>
                <w:color w:val="000000" w:themeColor="text1"/>
                <w:sz w:val="16"/>
                <w:szCs w:val="16"/>
              </w:rPr>
              <w:t>First Trimester</w:t>
            </w:r>
          </w:p>
        </w:tc>
        <w:tc>
          <w:tcPr>
            <w:tcW w:w="85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0DF1F03C" w14:textId="77777777" w:rsidR="00451359" w:rsidRPr="00EF2C16" w:rsidRDefault="00451359" w:rsidP="00485A0D">
            <w:pPr>
              <w:pStyle w:val="TableParagraph"/>
              <w:spacing w:before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1599F834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230" w:right="332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F2C16">
              <w:rPr>
                <w:b/>
                <w:color w:val="000000" w:themeColor="text1"/>
                <w:sz w:val="16"/>
                <w:szCs w:val="16"/>
              </w:rPr>
              <w:t>Third Trimester</w:t>
            </w:r>
          </w:p>
        </w:tc>
        <w:tc>
          <w:tcPr>
            <w:tcW w:w="55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4ED3A487" w14:textId="77777777" w:rsidR="00451359" w:rsidRPr="00EF2C16" w:rsidRDefault="00451359" w:rsidP="00485A0D">
            <w:pPr>
              <w:pStyle w:val="TableParagraph"/>
              <w:spacing w:before="0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663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285BAD61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340" w:right="351"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EF2C16">
              <w:rPr>
                <w:b/>
                <w:color w:val="000000" w:themeColor="text1"/>
                <w:sz w:val="16"/>
                <w:szCs w:val="16"/>
              </w:rPr>
              <w:t>Postpartum</w:t>
            </w:r>
          </w:p>
        </w:tc>
      </w:tr>
      <w:tr w:rsidR="00EF2C16" w:rsidRPr="00EF2C16" w14:paraId="24CCB0DE" w14:textId="77777777" w:rsidTr="00485A0D">
        <w:trPr>
          <w:trHeight w:val="216"/>
        </w:trPr>
        <w:tc>
          <w:tcPr>
            <w:tcW w:w="900" w:type="dxa"/>
            <w:tcBorders>
              <w:bottom w:val="single" w:sz="6" w:space="0" w:color="000000"/>
            </w:tcBorders>
          </w:tcPr>
          <w:p w14:paraId="7499D1C2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233" w:right="219"/>
              <w:jc w:val="center"/>
              <w:rPr>
                <w:b/>
                <w:color w:val="000000" w:themeColor="text1"/>
                <w:sz w:val="14"/>
              </w:rPr>
            </w:pPr>
            <w:r w:rsidRPr="00EF2C16">
              <w:rPr>
                <w:b/>
                <w:color w:val="000000" w:themeColor="text1"/>
                <w:sz w:val="14"/>
              </w:rPr>
              <w:t>Rank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 w14:paraId="4C10E42E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37"/>
              <w:rPr>
                <w:b/>
                <w:color w:val="000000" w:themeColor="text1"/>
                <w:sz w:val="14"/>
              </w:rPr>
            </w:pPr>
            <w:r w:rsidRPr="00EF2C16">
              <w:rPr>
                <w:b/>
                <w:color w:val="000000" w:themeColor="text1"/>
                <w:sz w:val="14"/>
              </w:rPr>
              <w:t>Taxa</w:t>
            </w:r>
          </w:p>
        </w:tc>
        <w:tc>
          <w:tcPr>
            <w:tcW w:w="830" w:type="dxa"/>
            <w:tcBorders>
              <w:top w:val="single" w:sz="6" w:space="0" w:color="000000"/>
              <w:bottom w:val="single" w:sz="6" w:space="0" w:color="000000"/>
            </w:tcBorders>
          </w:tcPr>
          <w:p w14:paraId="3F0E9759" w14:textId="77777777" w:rsidR="00451359" w:rsidRPr="00EF2C16" w:rsidRDefault="00451359" w:rsidP="00485A0D">
            <w:pPr>
              <w:pStyle w:val="TableParagraph"/>
              <w:spacing w:before="107" w:line="147" w:lineRule="exact"/>
              <w:jc w:val="center"/>
              <w:rPr>
                <w:b/>
                <w:color w:val="000000" w:themeColor="text1"/>
                <w:sz w:val="14"/>
              </w:rPr>
            </w:pPr>
            <w:r w:rsidRPr="00EF2C16">
              <w:rPr>
                <w:b/>
                <w:color w:val="000000" w:themeColor="text1"/>
                <w:sz w:val="14"/>
              </w:rPr>
              <w:t>Count</w:t>
            </w:r>
          </w:p>
        </w:tc>
        <w:tc>
          <w:tcPr>
            <w:tcW w:w="85" w:type="dxa"/>
            <w:tcBorders>
              <w:bottom w:val="single" w:sz="6" w:space="0" w:color="000000"/>
            </w:tcBorders>
          </w:tcPr>
          <w:p w14:paraId="2DD0F49E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 w14:paraId="44452F95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39"/>
              <w:rPr>
                <w:b/>
                <w:color w:val="000000" w:themeColor="text1"/>
                <w:sz w:val="14"/>
              </w:rPr>
            </w:pPr>
            <w:r w:rsidRPr="00EF2C16">
              <w:rPr>
                <w:b/>
                <w:color w:val="000000" w:themeColor="text1"/>
                <w:sz w:val="14"/>
              </w:rPr>
              <w:t>Tax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 w14:paraId="2D3F4D55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230" w:right="332"/>
              <w:jc w:val="center"/>
              <w:rPr>
                <w:b/>
                <w:color w:val="000000" w:themeColor="text1"/>
                <w:sz w:val="14"/>
              </w:rPr>
            </w:pPr>
            <w:r w:rsidRPr="00EF2C16">
              <w:rPr>
                <w:b/>
                <w:color w:val="000000" w:themeColor="text1"/>
                <w:sz w:val="14"/>
              </w:rPr>
              <w:t>Count</w:t>
            </w:r>
          </w:p>
        </w:tc>
        <w:tc>
          <w:tcPr>
            <w:tcW w:w="55" w:type="dxa"/>
            <w:tcBorders>
              <w:bottom w:val="single" w:sz="6" w:space="0" w:color="000000"/>
            </w:tcBorders>
          </w:tcPr>
          <w:p w14:paraId="7086866D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 w14:paraId="73DFE78D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43"/>
              <w:rPr>
                <w:b/>
                <w:color w:val="000000" w:themeColor="text1"/>
                <w:sz w:val="14"/>
              </w:rPr>
            </w:pPr>
            <w:r w:rsidRPr="00EF2C16">
              <w:rPr>
                <w:b/>
                <w:color w:val="000000" w:themeColor="text1"/>
                <w:sz w:val="14"/>
              </w:rPr>
              <w:t>Taxa</w:t>
            </w:r>
          </w:p>
        </w:tc>
        <w:tc>
          <w:tcPr>
            <w:tcW w:w="1098" w:type="dxa"/>
            <w:tcBorders>
              <w:top w:val="single" w:sz="6" w:space="0" w:color="000000"/>
              <w:bottom w:val="single" w:sz="6" w:space="0" w:color="000000"/>
            </w:tcBorders>
          </w:tcPr>
          <w:p w14:paraId="6FC2F20C" w14:textId="77777777" w:rsidR="00451359" w:rsidRPr="00EF2C16" w:rsidRDefault="00451359" w:rsidP="00485A0D">
            <w:pPr>
              <w:pStyle w:val="TableParagraph"/>
              <w:spacing w:before="107" w:line="147" w:lineRule="exact"/>
              <w:ind w:left="340" w:right="351"/>
              <w:jc w:val="center"/>
              <w:rPr>
                <w:b/>
                <w:color w:val="000000" w:themeColor="text1"/>
                <w:sz w:val="14"/>
              </w:rPr>
            </w:pPr>
            <w:r w:rsidRPr="00EF2C16">
              <w:rPr>
                <w:b/>
                <w:color w:val="000000" w:themeColor="text1"/>
                <w:sz w:val="14"/>
              </w:rPr>
              <w:t>Count</w:t>
            </w:r>
          </w:p>
        </w:tc>
      </w:tr>
      <w:tr w:rsidR="00EF2C16" w:rsidRPr="00EF2C16" w14:paraId="10E14635" w14:textId="77777777" w:rsidTr="00485A0D">
        <w:trPr>
          <w:trHeight w:val="190"/>
        </w:trPr>
        <w:tc>
          <w:tcPr>
            <w:tcW w:w="900" w:type="dxa"/>
            <w:tcBorders>
              <w:top w:val="single" w:sz="6" w:space="0" w:color="000000"/>
            </w:tcBorders>
          </w:tcPr>
          <w:p w14:paraId="5BAA0DE3" w14:textId="77777777" w:rsidR="00451359" w:rsidRPr="00EF2C16" w:rsidRDefault="00451359" w:rsidP="00485A0D">
            <w:pPr>
              <w:pStyle w:val="TableParagraph"/>
              <w:spacing w:before="44"/>
              <w:ind w:left="6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w w:val="99"/>
                <w:sz w:val="14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 w14:paraId="25E3A41E" w14:textId="77777777" w:rsidR="00451359" w:rsidRPr="00EF2C16" w:rsidRDefault="00451359" w:rsidP="00485A0D">
            <w:pPr>
              <w:pStyle w:val="TableParagraph"/>
              <w:spacing w:before="44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crispatus</w:t>
            </w:r>
          </w:p>
        </w:tc>
        <w:tc>
          <w:tcPr>
            <w:tcW w:w="830" w:type="dxa"/>
            <w:tcBorders>
              <w:top w:val="single" w:sz="6" w:space="0" w:color="000000"/>
            </w:tcBorders>
          </w:tcPr>
          <w:p w14:paraId="291BE6E5" w14:textId="77777777" w:rsidR="00451359" w:rsidRPr="00EF2C16" w:rsidRDefault="00451359" w:rsidP="00485A0D">
            <w:pPr>
              <w:pStyle w:val="TableParagraph"/>
              <w:spacing w:before="44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224555</w:t>
            </w:r>
          </w:p>
        </w:tc>
        <w:tc>
          <w:tcPr>
            <w:tcW w:w="85" w:type="dxa"/>
            <w:tcBorders>
              <w:top w:val="single" w:sz="6" w:space="0" w:color="000000"/>
            </w:tcBorders>
          </w:tcPr>
          <w:p w14:paraId="2E75AA6C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  <w:tcBorders>
              <w:top w:val="single" w:sz="6" w:space="0" w:color="000000"/>
            </w:tcBorders>
          </w:tcPr>
          <w:p w14:paraId="7317B2CB" w14:textId="77777777" w:rsidR="00451359" w:rsidRPr="00EF2C16" w:rsidRDefault="00451359" w:rsidP="00485A0D">
            <w:pPr>
              <w:pStyle w:val="TableParagraph"/>
              <w:spacing w:before="44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crispatus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 w14:paraId="6F331379" w14:textId="77777777" w:rsidR="00451359" w:rsidRPr="00EF2C16" w:rsidRDefault="00451359" w:rsidP="00485A0D">
            <w:pPr>
              <w:pStyle w:val="TableParagraph"/>
              <w:spacing w:before="44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416632</w:t>
            </w:r>
          </w:p>
        </w:tc>
        <w:tc>
          <w:tcPr>
            <w:tcW w:w="55" w:type="dxa"/>
            <w:tcBorders>
              <w:top w:val="single" w:sz="6" w:space="0" w:color="000000"/>
            </w:tcBorders>
          </w:tcPr>
          <w:p w14:paraId="157F015F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  <w:tcBorders>
              <w:top w:val="single" w:sz="6" w:space="0" w:color="000000"/>
            </w:tcBorders>
          </w:tcPr>
          <w:p w14:paraId="44644917" w14:textId="77777777" w:rsidR="00451359" w:rsidRPr="00EF2C16" w:rsidRDefault="00451359" w:rsidP="00485A0D">
            <w:pPr>
              <w:pStyle w:val="TableParagraph"/>
              <w:spacing w:before="44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Gardnerella vaginalis</w:t>
            </w:r>
          </w:p>
        </w:tc>
        <w:tc>
          <w:tcPr>
            <w:tcW w:w="1098" w:type="dxa"/>
            <w:tcBorders>
              <w:top w:val="single" w:sz="6" w:space="0" w:color="000000"/>
            </w:tcBorders>
          </w:tcPr>
          <w:p w14:paraId="5654DE4E" w14:textId="77777777" w:rsidR="00451359" w:rsidRPr="00EF2C16" w:rsidRDefault="00451359" w:rsidP="00485A0D">
            <w:pPr>
              <w:pStyle w:val="TableParagraph"/>
              <w:spacing w:before="44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88691</w:t>
            </w:r>
          </w:p>
        </w:tc>
      </w:tr>
      <w:tr w:rsidR="00EF2C16" w:rsidRPr="00EF2C16" w14:paraId="546AFC19" w14:textId="77777777" w:rsidTr="00485A0D">
        <w:trPr>
          <w:trHeight w:val="179"/>
        </w:trPr>
        <w:tc>
          <w:tcPr>
            <w:tcW w:w="900" w:type="dxa"/>
          </w:tcPr>
          <w:p w14:paraId="2D4F1A00" w14:textId="77777777" w:rsidR="00451359" w:rsidRPr="00EF2C16" w:rsidRDefault="00451359" w:rsidP="00485A0D">
            <w:pPr>
              <w:pStyle w:val="TableParagraph"/>
              <w:ind w:left="6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w w:val="99"/>
                <w:sz w:val="14"/>
              </w:rPr>
              <w:t>2</w:t>
            </w:r>
          </w:p>
        </w:tc>
        <w:tc>
          <w:tcPr>
            <w:tcW w:w="1620" w:type="dxa"/>
          </w:tcPr>
          <w:p w14:paraId="4EA5350F" w14:textId="77777777" w:rsidR="00451359" w:rsidRPr="00EF2C16" w:rsidRDefault="00451359" w:rsidP="00485A0D">
            <w:pPr>
              <w:pStyle w:val="TableParagraph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Gardnerella vaginalis</w:t>
            </w:r>
          </w:p>
        </w:tc>
        <w:tc>
          <w:tcPr>
            <w:tcW w:w="830" w:type="dxa"/>
          </w:tcPr>
          <w:p w14:paraId="32F17018" w14:textId="77777777" w:rsidR="00451359" w:rsidRPr="00EF2C16" w:rsidRDefault="00451359" w:rsidP="00485A0D">
            <w:pPr>
              <w:pStyle w:val="TableParagraph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12324</w:t>
            </w:r>
          </w:p>
        </w:tc>
        <w:tc>
          <w:tcPr>
            <w:tcW w:w="85" w:type="dxa"/>
          </w:tcPr>
          <w:p w14:paraId="736614EB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</w:tcPr>
          <w:p w14:paraId="2E3D7129" w14:textId="77777777" w:rsidR="00451359" w:rsidRPr="00EF2C16" w:rsidRDefault="00451359" w:rsidP="00485A0D">
            <w:pPr>
              <w:pStyle w:val="TableParagraph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jensenii</w:t>
            </w:r>
          </w:p>
        </w:tc>
        <w:tc>
          <w:tcPr>
            <w:tcW w:w="1080" w:type="dxa"/>
          </w:tcPr>
          <w:p w14:paraId="062AFA0E" w14:textId="77777777" w:rsidR="00451359" w:rsidRPr="00EF2C16" w:rsidRDefault="00451359" w:rsidP="00485A0D">
            <w:pPr>
              <w:pStyle w:val="TableParagraph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19300</w:t>
            </w:r>
          </w:p>
        </w:tc>
        <w:tc>
          <w:tcPr>
            <w:tcW w:w="55" w:type="dxa"/>
          </w:tcPr>
          <w:p w14:paraId="39C79B7E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</w:tcPr>
          <w:p w14:paraId="39A4F14A" w14:textId="77777777" w:rsidR="00451359" w:rsidRPr="00EF2C16" w:rsidRDefault="00451359" w:rsidP="00485A0D">
            <w:pPr>
              <w:pStyle w:val="TableParagraph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iners</w:t>
            </w:r>
          </w:p>
        </w:tc>
        <w:tc>
          <w:tcPr>
            <w:tcW w:w="1098" w:type="dxa"/>
          </w:tcPr>
          <w:p w14:paraId="07C9666C" w14:textId="77777777" w:rsidR="00451359" w:rsidRPr="00EF2C16" w:rsidRDefault="00451359" w:rsidP="00485A0D">
            <w:pPr>
              <w:pStyle w:val="TableParagraph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52707</w:t>
            </w:r>
          </w:p>
        </w:tc>
      </w:tr>
      <w:tr w:rsidR="00EF2C16" w:rsidRPr="00EF2C16" w14:paraId="02364D38" w14:textId="77777777" w:rsidTr="00485A0D">
        <w:trPr>
          <w:trHeight w:val="179"/>
        </w:trPr>
        <w:tc>
          <w:tcPr>
            <w:tcW w:w="900" w:type="dxa"/>
          </w:tcPr>
          <w:p w14:paraId="27563422" w14:textId="77777777" w:rsidR="00451359" w:rsidRPr="00EF2C16" w:rsidRDefault="00451359" w:rsidP="00485A0D">
            <w:pPr>
              <w:pStyle w:val="TableParagraph"/>
              <w:ind w:left="6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w w:val="99"/>
                <w:sz w:val="14"/>
              </w:rPr>
              <w:t>3</w:t>
            </w:r>
          </w:p>
        </w:tc>
        <w:tc>
          <w:tcPr>
            <w:tcW w:w="1620" w:type="dxa"/>
          </w:tcPr>
          <w:p w14:paraId="311AC928" w14:textId="77777777" w:rsidR="00451359" w:rsidRPr="00EF2C16" w:rsidRDefault="00451359" w:rsidP="00485A0D">
            <w:pPr>
              <w:pStyle w:val="TableParagraph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jensenii</w:t>
            </w:r>
          </w:p>
        </w:tc>
        <w:tc>
          <w:tcPr>
            <w:tcW w:w="830" w:type="dxa"/>
          </w:tcPr>
          <w:p w14:paraId="6BA3BDF9" w14:textId="77777777" w:rsidR="00451359" w:rsidRPr="00EF2C16" w:rsidRDefault="00451359" w:rsidP="00485A0D">
            <w:pPr>
              <w:pStyle w:val="TableParagraph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65349</w:t>
            </w:r>
          </w:p>
        </w:tc>
        <w:tc>
          <w:tcPr>
            <w:tcW w:w="85" w:type="dxa"/>
          </w:tcPr>
          <w:p w14:paraId="03BBED60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</w:tcPr>
          <w:p w14:paraId="5B8E2F59" w14:textId="77777777" w:rsidR="00451359" w:rsidRPr="00EF2C16" w:rsidRDefault="00451359" w:rsidP="00485A0D">
            <w:pPr>
              <w:pStyle w:val="TableParagraph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gasseri</w:t>
            </w:r>
          </w:p>
        </w:tc>
        <w:tc>
          <w:tcPr>
            <w:tcW w:w="1080" w:type="dxa"/>
          </w:tcPr>
          <w:p w14:paraId="78BB615D" w14:textId="77777777" w:rsidR="00451359" w:rsidRPr="00EF2C16" w:rsidRDefault="00451359" w:rsidP="00485A0D">
            <w:pPr>
              <w:pStyle w:val="TableParagraph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78973</w:t>
            </w:r>
          </w:p>
        </w:tc>
        <w:tc>
          <w:tcPr>
            <w:tcW w:w="55" w:type="dxa"/>
          </w:tcPr>
          <w:p w14:paraId="47932C8A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</w:tcPr>
          <w:p w14:paraId="7420786E" w14:textId="77777777" w:rsidR="00451359" w:rsidRPr="00EF2C16" w:rsidRDefault="00451359" w:rsidP="00485A0D">
            <w:pPr>
              <w:pStyle w:val="TableParagraph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Streptococcus anginosus</w:t>
            </w:r>
          </w:p>
        </w:tc>
        <w:tc>
          <w:tcPr>
            <w:tcW w:w="1098" w:type="dxa"/>
          </w:tcPr>
          <w:p w14:paraId="1CB90D0C" w14:textId="77777777" w:rsidR="00451359" w:rsidRPr="00EF2C16" w:rsidRDefault="00451359" w:rsidP="00485A0D">
            <w:pPr>
              <w:pStyle w:val="TableParagraph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52499</w:t>
            </w:r>
          </w:p>
        </w:tc>
      </w:tr>
      <w:tr w:rsidR="00EF2C16" w:rsidRPr="00EF2C16" w14:paraId="203EADC0" w14:textId="77777777" w:rsidTr="00485A0D">
        <w:trPr>
          <w:trHeight w:val="179"/>
        </w:trPr>
        <w:tc>
          <w:tcPr>
            <w:tcW w:w="900" w:type="dxa"/>
          </w:tcPr>
          <w:p w14:paraId="783D183C" w14:textId="77777777" w:rsidR="00451359" w:rsidRPr="00EF2C16" w:rsidRDefault="00451359" w:rsidP="00485A0D">
            <w:pPr>
              <w:pStyle w:val="TableParagraph"/>
              <w:ind w:left="6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w w:val="99"/>
                <w:sz w:val="14"/>
              </w:rPr>
              <w:t>4</w:t>
            </w:r>
          </w:p>
        </w:tc>
        <w:tc>
          <w:tcPr>
            <w:tcW w:w="1620" w:type="dxa"/>
          </w:tcPr>
          <w:p w14:paraId="5AD7AD29" w14:textId="77777777" w:rsidR="00451359" w:rsidRPr="00EF2C16" w:rsidRDefault="00451359" w:rsidP="00485A0D">
            <w:pPr>
              <w:pStyle w:val="TableParagraph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gasseri</w:t>
            </w:r>
          </w:p>
        </w:tc>
        <w:tc>
          <w:tcPr>
            <w:tcW w:w="830" w:type="dxa"/>
          </w:tcPr>
          <w:p w14:paraId="1F1AD5F0" w14:textId="77777777" w:rsidR="00451359" w:rsidRPr="00EF2C16" w:rsidRDefault="00451359" w:rsidP="00485A0D">
            <w:pPr>
              <w:pStyle w:val="TableParagraph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40472</w:t>
            </w:r>
          </w:p>
        </w:tc>
        <w:tc>
          <w:tcPr>
            <w:tcW w:w="85" w:type="dxa"/>
          </w:tcPr>
          <w:p w14:paraId="638E1C12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</w:tcPr>
          <w:p w14:paraId="5DD7CE1B" w14:textId="77777777" w:rsidR="00451359" w:rsidRPr="00EF2C16" w:rsidRDefault="00451359" w:rsidP="00485A0D">
            <w:pPr>
              <w:pStyle w:val="TableParagraph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iners</w:t>
            </w:r>
          </w:p>
        </w:tc>
        <w:tc>
          <w:tcPr>
            <w:tcW w:w="1080" w:type="dxa"/>
          </w:tcPr>
          <w:p w14:paraId="3B0ACD68" w14:textId="77777777" w:rsidR="00451359" w:rsidRPr="00EF2C16" w:rsidRDefault="00451359" w:rsidP="00485A0D">
            <w:pPr>
              <w:pStyle w:val="TableParagraph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50426</w:t>
            </w:r>
          </w:p>
        </w:tc>
        <w:tc>
          <w:tcPr>
            <w:tcW w:w="55" w:type="dxa"/>
          </w:tcPr>
          <w:p w14:paraId="2876E254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</w:tcPr>
          <w:p w14:paraId="73D5784B" w14:textId="77777777" w:rsidR="00451359" w:rsidRPr="00EF2C16" w:rsidRDefault="00451359" w:rsidP="00485A0D">
            <w:pPr>
              <w:pStyle w:val="TableParagraph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crispatus</w:t>
            </w:r>
          </w:p>
        </w:tc>
        <w:tc>
          <w:tcPr>
            <w:tcW w:w="1098" w:type="dxa"/>
          </w:tcPr>
          <w:p w14:paraId="5F74D5E5" w14:textId="77777777" w:rsidR="00451359" w:rsidRPr="00EF2C16" w:rsidRDefault="00451359" w:rsidP="00485A0D">
            <w:pPr>
              <w:pStyle w:val="TableParagraph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39129</w:t>
            </w:r>
          </w:p>
        </w:tc>
      </w:tr>
      <w:tr w:rsidR="00EF2C16" w:rsidRPr="00EF2C16" w14:paraId="02A4C99C" w14:textId="77777777" w:rsidTr="00485A0D">
        <w:trPr>
          <w:trHeight w:val="179"/>
        </w:trPr>
        <w:tc>
          <w:tcPr>
            <w:tcW w:w="900" w:type="dxa"/>
          </w:tcPr>
          <w:p w14:paraId="1F9C6662" w14:textId="77777777" w:rsidR="00451359" w:rsidRPr="00EF2C16" w:rsidRDefault="00451359" w:rsidP="00485A0D">
            <w:pPr>
              <w:pStyle w:val="TableParagraph"/>
              <w:ind w:left="6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w w:val="99"/>
                <w:sz w:val="14"/>
              </w:rPr>
              <w:t>5</w:t>
            </w:r>
          </w:p>
        </w:tc>
        <w:tc>
          <w:tcPr>
            <w:tcW w:w="1620" w:type="dxa"/>
          </w:tcPr>
          <w:p w14:paraId="4E1089F4" w14:textId="77777777" w:rsidR="00451359" w:rsidRPr="00EF2C16" w:rsidRDefault="00451359" w:rsidP="00485A0D">
            <w:pPr>
              <w:pStyle w:val="TableParagraph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Bifidobacterium breve</w:t>
            </w:r>
          </w:p>
        </w:tc>
        <w:tc>
          <w:tcPr>
            <w:tcW w:w="830" w:type="dxa"/>
          </w:tcPr>
          <w:p w14:paraId="6B893300" w14:textId="77777777" w:rsidR="00451359" w:rsidRPr="00EF2C16" w:rsidRDefault="00451359" w:rsidP="00485A0D">
            <w:pPr>
              <w:pStyle w:val="TableParagraph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0284</w:t>
            </w:r>
          </w:p>
        </w:tc>
        <w:tc>
          <w:tcPr>
            <w:tcW w:w="85" w:type="dxa"/>
          </w:tcPr>
          <w:p w14:paraId="09766D48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</w:tcPr>
          <w:p w14:paraId="1F4B1463" w14:textId="77777777" w:rsidR="00451359" w:rsidRPr="00EF2C16" w:rsidRDefault="00451359" w:rsidP="00485A0D">
            <w:pPr>
              <w:pStyle w:val="TableParagraph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Gardnerella vaginalis</w:t>
            </w:r>
          </w:p>
        </w:tc>
        <w:tc>
          <w:tcPr>
            <w:tcW w:w="1080" w:type="dxa"/>
          </w:tcPr>
          <w:p w14:paraId="1E59DA68" w14:textId="77777777" w:rsidR="00451359" w:rsidRPr="00EF2C16" w:rsidRDefault="00451359" w:rsidP="00485A0D">
            <w:pPr>
              <w:pStyle w:val="TableParagraph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43474</w:t>
            </w:r>
          </w:p>
        </w:tc>
        <w:tc>
          <w:tcPr>
            <w:tcW w:w="55" w:type="dxa"/>
          </w:tcPr>
          <w:p w14:paraId="781C8359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</w:tcPr>
          <w:p w14:paraId="78E7D6AE" w14:textId="77777777" w:rsidR="00451359" w:rsidRPr="00EF2C16" w:rsidRDefault="00451359" w:rsidP="00485A0D">
            <w:pPr>
              <w:pStyle w:val="TableParagraph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Prevotella bivia</w:t>
            </w:r>
          </w:p>
        </w:tc>
        <w:tc>
          <w:tcPr>
            <w:tcW w:w="1098" w:type="dxa"/>
          </w:tcPr>
          <w:p w14:paraId="7123BA08" w14:textId="77777777" w:rsidR="00451359" w:rsidRPr="00EF2C16" w:rsidRDefault="00451359" w:rsidP="00485A0D">
            <w:pPr>
              <w:pStyle w:val="TableParagraph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7412</w:t>
            </w:r>
          </w:p>
        </w:tc>
      </w:tr>
      <w:tr w:rsidR="00EF2C16" w:rsidRPr="00EF2C16" w14:paraId="361F4B11" w14:textId="77777777" w:rsidTr="00485A0D">
        <w:trPr>
          <w:trHeight w:val="179"/>
        </w:trPr>
        <w:tc>
          <w:tcPr>
            <w:tcW w:w="900" w:type="dxa"/>
          </w:tcPr>
          <w:p w14:paraId="06D70D2A" w14:textId="77777777" w:rsidR="00451359" w:rsidRPr="00EF2C16" w:rsidRDefault="00451359" w:rsidP="00485A0D">
            <w:pPr>
              <w:pStyle w:val="TableParagraph"/>
              <w:ind w:left="6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w w:val="99"/>
                <w:sz w:val="14"/>
              </w:rPr>
              <w:t>6</w:t>
            </w:r>
          </w:p>
        </w:tc>
        <w:tc>
          <w:tcPr>
            <w:tcW w:w="1620" w:type="dxa"/>
          </w:tcPr>
          <w:p w14:paraId="0320AD2D" w14:textId="77777777" w:rsidR="00451359" w:rsidRPr="00EF2C16" w:rsidRDefault="00451359" w:rsidP="00485A0D">
            <w:pPr>
              <w:pStyle w:val="TableParagraph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iners</w:t>
            </w:r>
          </w:p>
        </w:tc>
        <w:tc>
          <w:tcPr>
            <w:tcW w:w="830" w:type="dxa"/>
          </w:tcPr>
          <w:p w14:paraId="17A04233" w14:textId="77777777" w:rsidR="00451359" w:rsidRPr="00EF2C16" w:rsidRDefault="00451359" w:rsidP="00485A0D">
            <w:pPr>
              <w:pStyle w:val="TableParagraph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9108</w:t>
            </w:r>
          </w:p>
        </w:tc>
        <w:tc>
          <w:tcPr>
            <w:tcW w:w="85" w:type="dxa"/>
          </w:tcPr>
          <w:p w14:paraId="7A186536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</w:tcPr>
          <w:p w14:paraId="14EFCBE0" w14:textId="77777777" w:rsidR="00451359" w:rsidRPr="00EF2C16" w:rsidRDefault="00451359" w:rsidP="00485A0D">
            <w:pPr>
              <w:pStyle w:val="TableParagraph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Alloscardovia omnicolens</w:t>
            </w:r>
          </w:p>
        </w:tc>
        <w:tc>
          <w:tcPr>
            <w:tcW w:w="1080" w:type="dxa"/>
          </w:tcPr>
          <w:p w14:paraId="4E6D14C9" w14:textId="77777777" w:rsidR="00451359" w:rsidRPr="00EF2C16" w:rsidRDefault="00451359" w:rsidP="00485A0D">
            <w:pPr>
              <w:pStyle w:val="TableParagraph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5606</w:t>
            </w:r>
          </w:p>
        </w:tc>
        <w:tc>
          <w:tcPr>
            <w:tcW w:w="55" w:type="dxa"/>
          </w:tcPr>
          <w:p w14:paraId="49C336A4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</w:tcPr>
          <w:p w14:paraId="61140053" w14:textId="77777777" w:rsidR="00451359" w:rsidRPr="00EF2C16" w:rsidRDefault="00451359" w:rsidP="00485A0D">
            <w:pPr>
              <w:pStyle w:val="TableParagraph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Streptococcus agalactiae</w:t>
            </w:r>
          </w:p>
        </w:tc>
        <w:tc>
          <w:tcPr>
            <w:tcW w:w="1098" w:type="dxa"/>
          </w:tcPr>
          <w:p w14:paraId="575D6CAF" w14:textId="77777777" w:rsidR="00451359" w:rsidRPr="00EF2C16" w:rsidRDefault="00451359" w:rsidP="00485A0D">
            <w:pPr>
              <w:pStyle w:val="TableParagraph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5220</w:t>
            </w:r>
          </w:p>
        </w:tc>
      </w:tr>
      <w:tr w:rsidR="00EF2C16" w:rsidRPr="00EF2C16" w14:paraId="5676A129" w14:textId="77777777" w:rsidTr="00485A0D">
        <w:trPr>
          <w:trHeight w:val="179"/>
        </w:trPr>
        <w:tc>
          <w:tcPr>
            <w:tcW w:w="900" w:type="dxa"/>
          </w:tcPr>
          <w:p w14:paraId="698FAEAE" w14:textId="77777777" w:rsidR="00451359" w:rsidRPr="00EF2C16" w:rsidRDefault="00451359" w:rsidP="00485A0D">
            <w:pPr>
              <w:pStyle w:val="TableParagraph"/>
              <w:ind w:left="6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w w:val="99"/>
                <w:sz w:val="14"/>
              </w:rPr>
              <w:t>7</w:t>
            </w:r>
          </w:p>
        </w:tc>
        <w:tc>
          <w:tcPr>
            <w:tcW w:w="1620" w:type="dxa"/>
          </w:tcPr>
          <w:p w14:paraId="482D2B71" w14:textId="77777777" w:rsidR="00451359" w:rsidRPr="00EF2C16" w:rsidRDefault="00451359" w:rsidP="00485A0D">
            <w:pPr>
              <w:pStyle w:val="TableParagraph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Atopobium vaginae</w:t>
            </w:r>
          </w:p>
        </w:tc>
        <w:tc>
          <w:tcPr>
            <w:tcW w:w="830" w:type="dxa"/>
          </w:tcPr>
          <w:p w14:paraId="07E86CEA" w14:textId="77777777" w:rsidR="00451359" w:rsidRPr="00EF2C16" w:rsidRDefault="00451359" w:rsidP="00485A0D">
            <w:pPr>
              <w:pStyle w:val="TableParagraph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8356</w:t>
            </w:r>
          </w:p>
        </w:tc>
        <w:tc>
          <w:tcPr>
            <w:tcW w:w="85" w:type="dxa"/>
          </w:tcPr>
          <w:p w14:paraId="7AA6FED5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</w:tcPr>
          <w:p w14:paraId="738B2990" w14:textId="77777777" w:rsidR="00451359" w:rsidRPr="00EF2C16" w:rsidRDefault="00451359" w:rsidP="00485A0D">
            <w:pPr>
              <w:pStyle w:val="TableParagraph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Staphylococcus hominis</w:t>
            </w:r>
          </w:p>
        </w:tc>
        <w:tc>
          <w:tcPr>
            <w:tcW w:w="1080" w:type="dxa"/>
          </w:tcPr>
          <w:p w14:paraId="3CC660A4" w14:textId="77777777" w:rsidR="00451359" w:rsidRPr="00EF2C16" w:rsidRDefault="00451359" w:rsidP="00485A0D">
            <w:pPr>
              <w:pStyle w:val="TableParagraph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3290</w:t>
            </w:r>
          </w:p>
        </w:tc>
        <w:tc>
          <w:tcPr>
            <w:tcW w:w="55" w:type="dxa"/>
          </w:tcPr>
          <w:p w14:paraId="217639A3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</w:tcPr>
          <w:p w14:paraId="4F8DF5AF" w14:textId="77777777" w:rsidR="00451359" w:rsidRPr="00EF2C16" w:rsidRDefault="00451359" w:rsidP="00485A0D">
            <w:pPr>
              <w:pStyle w:val="TableParagraph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Atopobium vaginae</w:t>
            </w:r>
          </w:p>
        </w:tc>
        <w:tc>
          <w:tcPr>
            <w:tcW w:w="1098" w:type="dxa"/>
          </w:tcPr>
          <w:p w14:paraId="141721C1" w14:textId="77777777" w:rsidR="00451359" w:rsidRPr="00EF2C16" w:rsidRDefault="00451359" w:rsidP="00485A0D">
            <w:pPr>
              <w:pStyle w:val="TableParagraph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4326</w:t>
            </w:r>
          </w:p>
        </w:tc>
      </w:tr>
      <w:tr w:rsidR="00EF2C16" w:rsidRPr="00EF2C16" w14:paraId="1A17790A" w14:textId="77777777" w:rsidTr="00485A0D">
        <w:trPr>
          <w:trHeight w:val="179"/>
        </w:trPr>
        <w:tc>
          <w:tcPr>
            <w:tcW w:w="900" w:type="dxa"/>
          </w:tcPr>
          <w:p w14:paraId="201176A4" w14:textId="77777777" w:rsidR="00451359" w:rsidRPr="00EF2C16" w:rsidRDefault="00451359" w:rsidP="00485A0D">
            <w:pPr>
              <w:pStyle w:val="TableParagraph"/>
              <w:ind w:left="6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w w:val="99"/>
                <w:sz w:val="14"/>
              </w:rPr>
              <w:t>8</w:t>
            </w:r>
          </w:p>
        </w:tc>
        <w:tc>
          <w:tcPr>
            <w:tcW w:w="1620" w:type="dxa"/>
          </w:tcPr>
          <w:p w14:paraId="590135C3" w14:textId="77777777" w:rsidR="00451359" w:rsidRPr="00EF2C16" w:rsidRDefault="00451359" w:rsidP="00485A0D">
            <w:pPr>
              <w:pStyle w:val="TableParagraph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tobacillus acidophilus</w:t>
            </w:r>
          </w:p>
        </w:tc>
        <w:tc>
          <w:tcPr>
            <w:tcW w:w="830" w:type="dxa"/>
          </w:tcPr>
          <w:p w14:paraId="1E785EEC" w14:textId="77777777" w:rsidR="00451359" w:rsidRPr="00EF2C16" w:rsidRDefault="00451359" w:rsidP="00485A0D">
            <w:pPr>
              <w:pStyle w:val="TableParagraph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3227</w:t>
            </w:r>
          </w:p>
        </w:tc>
        <w:tc>
          <w:tcPr>
            <w:tcW w:w="85" w:type="dxa"/>
          </w:tcPr>
          <w:p w14:paraId="0ADE387D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</w:tcPr>
          <w:p w14:paraId="0A29C218" w14:textId="77777777" w:rsidR="00451359" w:rsidRPr="00EF2C16" w:rsidRDefault="00451359" w:rsidP="00485A0D">
            <w:pPr>
              <w:pStyle w:val="TableParagraph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Bifidobacterium breve</w:t>
            </w:r>
          </w:p>
        </w:tc>
        <w:tc>
          <w:tcPr>
            <w:tcW w:w="1080" w:type="dxa"/>
          </w:tcPr>
          <w:p w14:paraId="7F07CC69" w14:textId="77777777" w:rsidR="00451359" w:rsidRPr="00EF2C16" w:rsidRDefault="00451359" w:rsidP="00485A0D">
            <w:pPr>
              <w:pStyle w:val="TableParagraph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2159</w:t>
            </w:r>
          </w:p>
        </w:tc>
        <w:tc>
          <w:tcPr>
            <w:tcW w:w="55" w:type="dxa"/>
          </w:tcPr>
          <w:p w14:paraId="6939D31A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</w:tcPr>
          <w:p w14:paraId="6A646921" w14:textId="77777777" w:rsidR="00451359" w:rsidRPr="00EF2C16" w:rsidRDefault="00451359" w:rsidP="00485A0D">
            <w:pPr>
              <w:pStyle w:val="TableParagraph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Prevotella timonensis</w:t>
            </w:r>
          </w:p>
        </w:tc>
        <w:tc>
          <w:tcPr>
            <w:tcW w:w="1098" w:type="dxa"/>
          </w:tcPr>
          <w:p w14:paraId="29220B47" w14:textId="77777777" w:rsidR="00451359" w:rsidRPr="00EF2C16" w:rsidRDefault="00451359" w:rsidP="00485A0D">
            <w:pPr>
              <w:pStyle w:val="TableParagraph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3572</w:t>
            </w:r>
          </w:p>
        </w:tc>
      </w:tr>
      <w:tr w:rsidR="00EF2C16" w:rsidRPr="00EF2C16" w14:paraId="50255EDB" w14:textId="77777777" w:rsidTr="00485A0D">
        <w:trPr>
          <w:trHeight w:val="164"/>
        </w:trPr>
        <w:tc>
          <w:tcPr>
            <w:tcW w:w="900" w:type="dxa"/>
          </w:tcPr>
          <w:p w14:paraId="118B2ABC" w14:textId="77777777" w:rsidR="00451359" w:rsidRPr="00EF2C16" w:rsidRDefault="00451359" w:rsidP="00485A0D">
            <w:pPr>
              <w:pStyle w:val="TableParagraph"/>
              <w:spacing w:line="158" w:lineRule="exact"/>
              <w:ind w:left="6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w w:val="99"/>
                <w:sz w:val="14"/>
              </w:rPr>
              <w:t>9</w:t>
            </w:r>
          </w:p>
        </w:tc>
        <w:tc>
          <w:tcPr>
            <w:tcW w:w="1620" w:type="dxa"/>
          </w:tcPr>
          <w:p w14:paraId="22F32752" w14:textId="77777777" w:rsidR="00451359" w:rsidRPr="00EF2C16" w:rsidRDefault="00451359" w:rsidP="00485A0D">
            <w:pPr>
              <w:pStyle w:val="TableParagraph"/>
              <w:spacing w:line="158" w:lineRule="exact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Prevotella timonensis</w:t>
            </w:r>
          </w:p>
        </w:tc>
        <w:tc>
          <w:tcPr>
            <w:tcW w:w="830" w:type="dxa"/>
          </w:tcPr>
          <w:p w14:paraId="65383108" w14:textId="77777777" w:rsidR="00451359" w:rsidRPr="00EF2C16" w:rsidRDefault="00451359" w:rsidP="00485A0D">
            <w:pPr>
              <w:pStyle w:val="TableParagraph"/>
              <w:spacing w:line="158" w:lineRule="exact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2841</w:t>
            </w:r>
          </w:p>
        </w:tc>
        <w:tc>
          <w:tcPr>
            <w:tcW w:w="85" w:type="dxa"/>
          </w:tcPr>
          <w:p w14:paraId="37BDDB3F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785" w:type="dxa"/>
          </w:tcPr>
          <w:p w14:paraId="0990C37A" w14:textId="77777777" w:rsidR="00451359" w:rsidRPr="00EF2C16" w:rsidRDefault="00451359" w:rsidP="00485A0D">
            <w:pPr>
              <w:pStyle w:val="TableParagraph"/>
              <w:spacing w:line="158" w:lineRule="exact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Atopobium vaginae</w:t>
            </w:r>
          </w:p>
        </w:tc>
        <w:tc>
          <w:tcPr>
            <w:tcW w:w="1080" w:type="dxa"/>
          </w:tcPr>
          <w:p w14:paraId="11A7CCA8" w14:textId="77777777" w:rsidR="00451359" w:rsidRPr="00EF2C16" w:rsidRDefault="00451359" w:rsidP="00485A0D">
            <w:pPr>
              <w:pStyle w:val="TableParagraph"/>
              <w:spacing w:line="158" w:lineRule="exact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706</w:t>
            </w:r>
          </w:p>
        </w:tc>
        <w:tc>
          <w:tcPr>
            <w:tcW w:w="55" w:type="dxa"/>
          </w:tcPr>
          <w:p w14:paraId="6D62F862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2"/>
              </w:rPr>
            </w:pPr>
          </w:p>
        </w:tc>
        <w:tc>
          <w:tcPr>
            <w:tcW w:w="1565" w:type="dxa"/>
          </w:tcPr>
          <w:p w14:paraId="08DFC004" w14:textId="77777777" w:rsidR="00451359" w:rsidRPr="00EF2C16" w:rsidRDefault="00451359" w:rsidP="00485A0D">
            <w:pPr>
              <w:pStyle w:val="TableParagraph"/>
              <w:spacing w:line="158" w:lineRule="exact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Sneathia sanguinegens</w:t>
            </w:r>
          </w:p>
        </w:tc>
        <w:tc>
          <w:tcPr>
            <w:tcW w:w="1098" w:type="dxa"/>
          </w:tcPr>
          <w:p w14:paraId="0AD60909" w14:textId="77777777" w:rsidR="00451359" w:rsidRPr="00EF2C16" w:rsidRDefault="00451359" w:rsidP="00485A0D">
            <w:pPr>
              <w:pStyle w:val="TableParagraph"/>
              <w:spacing w:line="158" w:lineRule="exact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3037</w:t>
            </w:r>
          </w:p>
        </w:tc>
      </w:tr>
      <w:tr w:rsidR="00451359" w:rsidRPr="00EF2C16" w14:paraId="0220B769" w14:textId="77777777" w:rsidTr="00485A0D">
        <w:trPr>
          <w:trHeight w:val="139"/>
        </w:trPr>
        <w:tc>
          <w:tcPr>
            <w:tcW w:w="900" w:type="dxa"/>
            <w:tcBorders>
              <w:bottom w:val="single" w:sz="6" w:space="0" w:color="000000"/>
            </w:tcBorders>
          </w:tcPr>
          <w:p w14:paraId="44B4E76D" w14:textId="77777777" w:rsidR="00451359" w:rsidRPr="00EF2C16" w:rsidRDefault="00451359" w:rsidP="00485A0D">
            <w:pPr>
              <w:pStyle w:val="TableParagraph"/>
              <w:spacing w:before="10" w:line="147" w:lineRule="exact"/>
              <w:ind w:left="231" w:right="219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0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 w14:paraId="6B1F21B4" w14:textId="77777777" w:rsidR="00451359" w:rsidRPr="00EF2C16" w:rsidRDefault="00451359" w:rsidP="00485A0D">
            <w:pPr>
              <w:pStyle w:val="TableParagraph"/>
              <w:spacing w:before="10" w:line="147" w:lineRule="exact"/>
              <w:ind w:left="37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Lachnospiraceae</w:t>
            </w:r>
          </w:p>
        </w:tc>
        <w:tc>
          <w:tcPr>
            <w:tcW w:w="830" w:type="dxa"/>
            <w:tcBorders>
              <w:bottom w:val="single" w:sz="6" w:space="0" w:color="000000"/>
            </w:tcBorders>
          </w:tcPr>
          <w:p w14:paraId="245CDFD1" w14:textId="77777777" w:rsidR="00451359" w:rsidRPr="00EF2C16" w:rsidRDefault="00451359" w:rsidP="00485A0D">
            <w:pPr>
              <w:pStyle w:val="TableParagraph"/>
              <w:spacing w:before="10" w:line="147" w:lineRule="exact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2096</w:t>
            </w:r>
          </w:p>
        </w:tc>
        <w:tc>
          <w:tcPr>
            <w:tcW w:w="85" w:type="dxa"/>
            <w:tcBorders>
              <w:bottom w:val="single" w:sz="6" w:space="0" w:color="000000"/>
            </w:tcBorders>
          </w:tcPr>
          <w:p w14:paraId="1A031E49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0"/>
              </w:rPr>
            </w:pP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 w14:paraId="04AD8355" w14:textId="77777777" w:rsidR="00451359" w:rsidRPr="00EF2C16" w:rsidRDefault="00451359" w:rsidP="00485A0D">
            <w:pPr>
              <w:pStyle w:val="TableParagraph"/>
              <w:spacing w:before="10" w:line="147" w:lineRule="exact"/>
              <w:ind w:left="39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Staphylococcus haemolyticus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 w14:paraId="0F93F8D2" w14:textId="77777777" w:rsidR="00451359" w:rsidRPr="00EF2C16" w:rsidRDefault="00451359" w:rsidP="00485A0D">
            <w:pPr>
              <w:pStyle w:val="TableParagraph"/>
              <w:spacing w:before="10" w:line="147" w:lineRule="exact"/>
              <w:ind w:left="235" w:right="332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312</w:t>
            </w:r>
          </w:p>
        </w:tc>
        <w:tc>
          <w:tcPr>
            <w:tcW w:w="55" w:type="dxa"/>
            <w:tcBorders>
              <w:bottom w:val="single" w:sz="6" w:space="0" w:color="000000"/>
            </w:tcBorders>
          </w:tcPr>
          <w:p w14:paraId="3ABD58D2" w14:textId="77777777" w:rsidR="00451359" w:rsidRPr="00EF2C16" w:rsidRDefault="00451359" w:rsidP="00485A0D">
            <w:pPr>
              <w:pStyle w:val="TableParagraph"/>
              <w:spacing w:before="0"/>
              <w:rPr>
                <w:color w:val="000000" w:themeColor="text1"/>
                <w:sz w:val="10"/>
              </w:rPr>
            </w:pPr>
          </w:p>
        </w:tc>
        <w:tc>
          <w:tcPr>
            <w:tcW w:w="1565" w:type="dxa"/>
            <w:tcBorders>
              <w:bottom w:val="single" w:sz="6" w:space="0" w:color="000000"/>
            </w:tcBorders>
          </w:tcPr>
          <w:p w14:paraId="0D05438A" w14:textId="77777777" w:rsidR="00451359" w:rsidRPr="00EF2C16" w:rsidRDefault="00451359" w:rsidP="00485A0D">
            <w:pPr>
              <w:pStyle w:val="TableParagraph"/>
              <w:spacing w:before="10" w:line="147" w:lineRule="exact"/>
              <w:ind w:left="43"/>
              <w:rPr>
                <w:i/>
                <w:color w:val="000000" w:themeColor="text1"/>
                <w:sz w:val="14"/>
              </w:rPr>
            </w:pPr>
            <w:r w:rsidRPr="00EF2C16">
              <w:rPr>
                <w:i/>
                <w:color w:val="000000" w:themeColor="text1"/>
                <w:sz w:val="14"/>
              </w:rPr>
              <w:t>Anaerococcus lactolyticus</w:t>
            </w:r>
          </w:p>
        </w:tc>
        <w:tc>
          <w:tcPr>
            <w:tcW w:w="1098" w:type="dxa"/>
            <w:tcBorders>
              <w:bottom w:val="single" w:sz="6" w:space="0" w:color="000000"/>
            </w:tcBorders>
          </w:tcPr>
          <w:p w14:paraId="1DFCB10B" w14:textId="77777777" w:rsidR="00451359" w:rsidRPr="00EF2C16" w:rsidRDefault="00451359" w:rsidP="00485A0D">
            <w:pPr>
              <w:pStyle w:val="TableParagraph"/>
              <w:spacing w:before="10" w:line="147" w:lineRule="exact"/>
              <w:ind w:left="340" w:right="347"/>
              <w:jc w:val="center"/>
              <w:rPr>
                <w:color w:val="000000" w:themeColor="text1"/>
                <w:sz w:val="14"/>
              </w:rPr>
            </w:pPr>
            <w:r w:rsidRPr="00EF2C16">
              <w:rPr>
                <w:color w:val="000000" w:themeColor="text1"/>
                <w:sz w:val="14"/>
              </w:rPr>
              <w:t>12248</w:t>
            </w:r>
          </w:p>
        </w:tc>
      </w:tr>
    </w:tbl>
    <w:p w14:paraId="3C28E467" w14:textId="77777777" w:rsidR="00451359" w:rsidRPr="00EF2C16" w:rsidRDefault="00451359" w:rsidP="00451359">
      <w:pPr>
        <w:pStyle w:val="BodyText"/>
        <w:rPr>
          <w:b/>
          <w:color w:val="000000" w:themeColor="text1"/>
        </w:rPr>
      </w:pPr>
    </w:p>
    <w:p w14:paraId="6ABD3EF1" w14:textId="77777777" w:rsidR="00EA3655" w:rsidRPr="00EF2C16" w:rsidRDefault="00EA3655" w:rsidP="00A73D63">
      <w:pPr>
        <w:pStyle w:val="BodyText"/>
        <w:rPr>
          <w:color w:val="000000" w:themeColor="text1"/>
        </w:rPr>
      </w:pPr>
    </w:p>
    <w:p w14:paraId="792496CA" w14:textId="77777777" w:rsidR="00EA3655" w:rsidRPr="00EF2C16" w:rsidRDefault="00EA3655" w:rsidP="00A73D63">
      <w:pPr>
        <w:pStyle w:val="BodyText"/>
        <w:rPr>
          <w:color w:val="000000" w:themeColor="text1"/>
        </w:rPr>
      </w:pPr>
    </w:p>
    <w:p w14:paraId="2E46A3F2" w14:textId="77777777" w:rsidR="00451359" w:rsidRPr="00EF2C16" w:rsidRDefault="000A363E" w:rsidP="00451359">
      <w:pPr>
        <w:spacing w:before="66" w:line="259" w:lineRule="auto"/>
        <w:ind w:left="141"/>
        <w:rPr>
          <w:color w:val="000000" w:themeColor="text1"/>
          <w:sz w:val="20"/>
          <w:szCs w:val="20"/>
        </w:rPr>
      </w:pPr>
      <w:r w:rsidRPr="00EF2C16">
        <w:rPr>
          <w:color w:val="000000" w:themeColor="text1"/>
        </w:rPr>
        <w:br w:type="page"/>
      </w:r>
      <w:r w:rsidR="00451359" w:rsidRPr="00EF2C16">
        <w:rPr>
          <w:b/>
          <w:bCs/>
          <w:color w:val="000000" w:themeColor="text1"/>
          <w:sz w:val="20"/>
          <w:szCs w:val="20"/>
        </w:rPr>
        <w:lastRenderedPageBreak/>
        <w:t>Table S3. Dominant</w:t>
      </w:r>
      <w:r w:rsidR="00451359" w:rsidRPr="00EF2C16">
        <w:rPr>
          <w:b/>
          <w:bCs/>
          <w:color w:val="000000" w:themeColor="text1"/>
          <w:sz w:val="20"/>
          <w:szCs w:val="20"/>
          <w:vertAlign w:val="superscript"/>
        </w:rPr>
        <w:t>a</w:t>
      </w:r>
      <w:r w:rsidR="00451359" w:rsidRPr="00EF2C16">
        <w:rPr>
          <w:b/>
          <w:bCs/>
          <w:color w:val="000000" w:themeColor="text1"/>
          <w:sz w:val="20"/>
          <w:szCs w:val="20"/>
        </w:rPr>
        <w:t xml:space="preserve"> bacterial species in the vaginal communities of study participants at each pregnancy stage sampled.</w:t>
      </w:r>
      <w:r w:rsidR="00451359" w:rsidRPr="00EF2C16">
        <w:rPr>
          <w:color w:val="000000" w:themeColor="text1"/>
          <w:sz w:val="20"/>
          <w:szCs w:val="20"/>
        </w:rPr>
        <w:t xml:space="preserve"> </w:t>
      </w: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8"/>
        <w:gridCol w:w="1901"/>
        <w:gridCol w:w="2053"/>
        <w:gridCol w:w="2233"/>
      </w:tblGrid>
      <w:tr w:rsidR="00EF2C16" w:rsidRPr="00EF2C16" w14:paraId="37C7E8B7" w14:textId="77777777" w:rsidTr="00485A0D">
        <w:trPr>
          <w:trHeight w:val="354"/>
        </w:trPr>
        <w:tc>
          <w:tcPr>
            <w:tcW w:w="678" w:type="dxa"/>
            <w:tcBorders>
              <w:top w:val="single" w:sz="6" w:space="0" w:color="000000"/>
              <w:bottom w:val="single" w:sz="6" w:space="0" w:color="000000"/>
            </w:tcBorders>
          </w:tcPr>
          <w:p w14:paraId="670C362E" w14:textId="77777777" w:rsidR="00451359" w:rsidRPr="00EF2C16" w:rsidRDefault="00451359" w:rsidP="00485A0D">
            <w:pPr>
              <w:pStyle w:val="TableParagraph"/>
              <w:spacing w:before="106"/>
              <w:ind w:left="110" w:right="54"/>
              <w:jc w:val="center"/>
              <w:rPr>
                <w:b/>
                <w:color w:val="000000" w:themeColor="text1"/>
                <w:sz w:val="15"/>
                <w:szCs w:val="15"/>
              </w:rPr>
            </w:pPr>
            <w:r w:rsidRPr="00EF2C16">
              <w:rPr>
                <w:b/>
                <w:color w:val="000000" w:themeColor="text1"/>
                <w:w w:val="105"/>
                <w:sz w:val="15"/>
                <w:szCs w:val="15"/>
              </w:rPr>
              <w:t>Subject</w:t>
            </w:r>
          </w:p>
        </w:tc>
        <w:tc>
          <w:tcPr>
            <w:tcW w:w="1901" w:type="dxa"/>
            <w:tcBorders>
              <w:top w:val="single" w:sz="6" w:space="0" w:color="000000"/>
              <w:bottom w:val="single" w:sz="6" w:space="0" w:color="000000"/>
            </w:tcBorders>
          </w:tcPr>
          <w:p w14:paraId="5A87768C" w14:textId="77777777" w:rsidR="00451359" w:rsidRPr="00EF2C16" w:rsidRDefault="00451359" w:rsidP="00485A0D">
            <w:pPr>
              <w:pStyle w:val="TableParagraph"/>
              <w:spacing w:before="106"/>
              <w:rPr>
                <w:b/>
                <w:color w:val="000000" w:themeColor="text1"/>
                <w:sz w:val="15"/>
                <w:szCs w:val="15"/>
              </w:rPr>
            </w:pPr>
            <w:r w:rsidRPr="00EF2C16">
              <w:rPr>
                <w:b/>
                <w:color w:val="000000" w:themeColor="text1"/>
                <w:w w:val="105"/>
                <w:sz w:val="15"/>
                <w:szCs w:val="15"/>
              </w:rPr>
              <w:t>First Trimester</w:t>
            </w:r>
            <w:r w:rsidRPr="00EF2C16">
              <w:rPr>
                <w:b/>
                <w:color w:val="000000" w:themeColor="text1"/>
                <w:w w:val="105"/>
                <w:sz w:val="15"/>
                <w:szCs w:val="15"/>
                <w:vertAlign w:val="superscript"/>
              </w:rPr>
              <w:t>b,c</w:t>
            </w:r>
          </w:p>
        </w:tc>
        <w:tc>
          <w:tcPr>
            <w:tcW w:w="2053" w:type="dxa"/>
            <w:tcBorders>
              <w:top w:val="single" w:sz="6" w:space="0" w:color="000000"/>
              <w:bottom w:val="single" w:sz="6" w:space="0" w:color="000000"/>
            </w:tcBorders>
          </w:tcPr>
          <w:p w14:paraId="19DBD205" w14:textId="77777777" w:rsidR="00451359" w:rsidRPr="00EF2C16" w:rsidRDefault="00451359" w:rsidP="00485A0D">
            <w:pPr>
              <w:pStyle w:val="TableParagraph"/>
              <w:spacing w:before="106"/>
              <w:ind w:left="219"/>
              <w:rPr>
                <w:b/>
                <w:color w:val="000000" w:themeColor="text1"/>
                <w:sz w:val="15"/>
                <w:szCs w:val="15"/>
              </w:rPr>
            </w:pPr>
            <w:r w:rsidRPr="00EF2C16">
              <w:rPr>
                <w:b/>
                <w:color w:val="000000" w:themeColor="text1"/>
                <w:w w:val="105"/>
                <w:sz w:val="15"/>
                <w:szCs w:val="15"/>
              </w:rPr>
              <w:t>Third Trimester</w:t>
            </w:r>
          </w:p>
        </w:tc>
        <w:tc>
          <w:tcPr>
            <w:tcW w:w="2233" w:type="dxa"/>
            <w:tcBorders>
              <w:top w:val="single" w:sz="6" w:space="0" w:color="000000"/>
              <w:bottom w:val="single" w:sz="6" w:space="0" w:color="000000"/>
            </w:tcBorders>
          </w:tcPr>
          <w:p w14:paraId="2114D8A5" w14:textId="77777777" w:rsidR="00451359" w:rsidRPr="00EF2C16" w:rsidRDefault="00451359" w:rsidP="00485A0D">
            <w:pPr>
              <w:pStyle w:val="TableParagraph"/>
              <w:spacing w:before="106"/>
              <w:ind w:left="212"/>
              <w:rPr>
                <w:b/>
                <w:color w:val="000000" w:themeColor="text1"/>
                <w:sz w:val="15"/>
                <w:szCs w:val="15"/>
              </w:rPr>
            </w:pPr>
            <w:r w:rsidRPr="00EF2C16">
              <w:rPr>
                <w:b/>
                <w:color w:val="000000" w:themeColor="text1"/>
                <w:w w:val="105"/>
                <w:sz w:val="15"/>
                <w:szCs w:val="15"/>
              </w:rPr>
              <w:t>Postpartum</w:t>
            </w:r>
          </w:p>
        </w:tc>
      </w:tr>
      <w:tr w:rsidR="00EF2C16" w:rsidRPr="00EF2C16" w14:paraId="59336CF2" w14:textId="77777777" w:rsidTr="00485A0D">
        <w:trPr>
          <w:trHeight w:val="249"/>
        </w:trPr>
        <w:tc>
          <w:tcPr>
            <w:tcW w:w="678" w:type="dxa"/>
            <w:tcBorders>
              <w:top w:val="single" w:sz="6" w:space="0" w:color="000000"/>
            </w:tcBorders>
          </w:tcPr>
          <w:p w14:paraId="0B3785DB" w14:textId="77777777" w:rsidR="00451359" w:rsidRPr="00EF2C16" w:rsidRDefault="00451359" w:rsidP="00485A0D">
            <w:pPr>
              <w:pStyle w:val="TableParagraph"/>
              <w:spacing w:before="34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1901" w:type="dxa"/>
            <w:tcBorders>
              <w:top w:val="single" w:sz="6" w:space="0" w:color="000000"/>
            </w:tcBorders>
          </w:tcPr>
          <w:p w14:paraId="6C16E013" w14:textId="77777777" w:rsidR="00451359" w:rsidRPr="00EF2C16" w:rsidRDefault="00451359" w:rsidP="00485A0D">
            <w:pPr>
              <w:pStyle w:val="TableParagraph"/>
              <w:spacing w:before="34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053" w:type="dxa"/>
            <w:tcBorders>
              <w:top w:val="single" w:sz="6" w:space="0" w:color="000000"/>
            </w:tcBorders>
          </w:tcPr>
          <w:p w14:paraId="449F179D" w14:textId="77777777" w:rsidR="00451359" w:rsidRPr="00EF2C16" w:rsidRDefault="00451359" w:rsidP="00485A0D">
            <w:pPr>
              <w:pStyle w:val="TableParagraph"/>
              <w:spacing w:before="34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  <w:tc>
          <w:tcPr>
            <w:tcW w:w="2233" w:type="dxa"/>
            <w:tcBorders>
              <w:top w:val="single" w:sz="6" w:space="0" w:color="000000"/>
            </w:tcBorders>
          </w:tcPr>
          <w:p w14:paraId="2659AC4A" w14:textId="77777777" w:rsidR="00451359" w:rsidRPr="00EF2C16" w:rsidRDefault="00451359" w:rsidP="00485A0D">
            <w:pPr>
              <w:pStyle w:val="TableParagraph"/>
              <w:spacing w:before="34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</w:tr>
      <w:tr w:rsidR="00EF2C16" w:rsidRPr="00EF2C16" w14:paraId="6DC040FE" w14:textId="77777777" w:rsidTr="00485A0D">
        <w:trPr>
          <w:trHeight w:val="237"/>
        </w:trPr>
        <w:tc>
          <w:tcPr>
            <w:tcW w:w="678" w:type="dxa"/>
          </w:tcPr>
          <w:p w14:paraId="24E7667E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901" w:type="dxa"/>
          </w:tcPr>
          <w:p w14:paraId="5C53BCCC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053" w:type="dxa"/>
          </w:tcPr>
          <w:p w14:paraId="137ED3D3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233" w:type="dxa"/>
          </w:tcPr>
          <w:p w14:paraId="039106D8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Streptococcus agalactiae</w:t>
            </w:r>
          </w:p>
        </w:tc>
      </w:tr>
      <w:tr w:rsidR="00EF2C16" w:rsidRPr="00EF2C16" w14:paraId="056088BD" w14:textId="77777777" w:rsidTr="00485A0D">
        <w:trPr>
          <w:trHeight w:val="237"/>
        </w:trPr>
        <w:tc>
          <w:tcPr>
            <w:tcW w:w="678" w:type="dxa"/>
          </w:tcPr>
          <w:p w14:paraId="038A36C8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901" w:type="dxa"/>
          </w:tcPr>
          <w:p w14:paraId="68643659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6785EE2A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180EA870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</w:tr>
      <w:tr w:rsidR="00EF2C16" w:rsidRPr="00EF2C16" w14:paraId="77AF192D" w14:textId="77777777" w:rsidTr="00485A0D">
        <w:trPr>
          <w:trHeight w:val="237"/>
        </w:trPr>
        <w:tc>
          <w:tcPr>
            <w:tcW w:w="678" w:type="dxa"/>
          </w:tcPr>
          <w:p w14:paraId="636A690A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1901" w:type="dxa"/>
          </w:tcPr>
          <w:p w14:paraId="044C8F2F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053" w:type="dxa"/>
          </w:tcPr>
          <w:p w14:paraId="081DBCCB" w14:textId="77777777" w:rsidR="00451359" w:rsidRPr="00EF2C16" w:rsidRDefault="00451359" w:rsidP="00485A0D">
            <w:pPr>
              <w:pStyle w:val="TableParagraph"/>
              <w:ind w:left="219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  <w:tc>
          <w:tcPr>
            <w:tcW w:w="2233" w:type="dxa"/>
          </w:tcPr>
          <w:p w14:paraId="77E06C7E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</w:tr>
      <w:tr w:rsidR="00EF2C16" w:rsidRPr="00EF2C16" w14:paraId="0EC6BB03" w14:textId="77777777" w:rsidTr="00485A0D">
        <w:trPr>
          <w:trHeight w:val="237"/>
        </w:trPr>
        <w:tc>
          <w:tcPr>
            <w:tcW w:w="678" w:type="dxa"/>
          </w:tcPr>
          <w:p w14:paraId="1365D9D9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1901" w:type="dxa"/>
          </w:tcPr>
          <w:p w14:paraId="45630F1B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053" w:type="dxa"/>
          </w:tcPr>
          <w:p w14:paraId="04475E45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233" w:type="dxa"/>
          </w:tcPr>
          <w:p w14:paraId="40F84047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Streptococcus anginosus</w:t>
            </w:r>
          </w:p>
        </w:tc>
      </w:tr>
      <w:tr w:rsidR="00EF2C16" w:rsidRPr="00EF2C16" w14:paraId="7B4A2A09" w14:textId="77777777" w:rsidTr="00485A0D">
        <w:trPr>
          <w:trHeight w:val="237"/>
        </w:trPr>
        <w:tc>
          <w:tcPr>
            <w:tcW w:w="678" w:type="dxa"/>
          </w:tcPr>
          <w:p w14:paraId="7901260C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1901" w:type="dxa"/>
          </w:tcPr>
          <w:p w14:paraId="3C1D90E6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554C88D1" w14:textId="77777777" w:rsidR="00451359" w:rsidRPr="00EF2C16" w:rsidRDefault="00451359" w:rsidP="00485A0D">
            <w:pPr>
              <w:pStyle w:val="TableParagraph"/>
              <w:ind w:left="219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233" w:type="dxa"/>
          </w:tcPr>
          <w:p w14:paraId="74299BC7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</w:tr>
      <w:tr w:rsidR="00EF2C16" w:rsidRPr="00EF2C16" w14:paraId="3C5F2E7C" w14:textId="77777777" w:rsidTr="00485A0D">
        <w:trPr>
          <w:trHeight w:val="237"/>
        </w:trPr>
        <w:tc>
          <w:tcPr>
            <w:tcW w:w="678" w:type="dxa"/>
          </w:tcPr>
          <w:p w14:paraId="673B8823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901" w:type="dxa"/>
          </w:tcPr>
          <w:p w14:paraId="71E2A411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1EBD1BF6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57E6628A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</w:tr>
      <w:tr w:rsidR="00EF2C16" w:rsidRPr="00EF2C16" w14:paraId="2954E9E7" w14:textId="77777777" w:rsidTr="00485A0D">
        <w:trPr>
          <w:trHeight w:val="237"/>
        </w:trPr>
        <w:tc>
          <w:tcPr>
            <w:tcW w:w="678" w:type="dxa"/>
          </w:tcPr>
          <w:p w14:paraId="2A872988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1901" w:type="dxa"/>
          </w:tcPr>
          <w:p w14:paraId="1E51221F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053" w:type="dxa"/>
          </w:tcPr>
          <w:p w14:paraId="2996BF54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233" w:type="dxa"/>
          </w:tcPr>
          <w:p w14:paraId="1736B89C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2A4464BC" w14:textId="77777777" w:rsidTr="00485A0D">
        <w:trPr>
          <w:trHeight w:val="237"/>
        </w:trPr>
        <w:tc>
          <w:tcPr>
            <w:tcW w:w="678" w:type="dxa"/>
          </w:tcPr>
          <w:p w14:paraId="399E035B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1901" w:type="dxa"/>
          </w:tcPr>
          <w:p w14:paraId="7DF39BFD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053" w:type="dxa"/>
          </w:tcPr>
          <w:p w14:paraId="05B42243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233" w:type="dxa"/>
          </w:tcPr>
          <w:p w14:paraId="6A9326CD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Anaerococcus lactolyticus</w:t>
            </w:r>
          </w:p>
        </w:tc>
      </w:tr>
      <w:tr w:rsidR="00EF2C16" w:rsidRPr="00EF2C16" w14:paraId="2B554AB3" w14:textId="77777777" w:rsidTr="00485A0D">
        <w:trPr>
          <w:trHeight w:val="237"/>
        </w:trPr>
        <w:tc>
          <w:tcPr>
            <w:tcW w:w="678" w:type="dxa"/>
          </w:tcPr>
          <w:p w14:paraId="1CD9471B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901" w:type="dxa"/>
          </w:tcPr>
          <w:p w14:paraId="5689A33C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053" w:type="dxa"/>
          </w:tcPr>
          <w:p w14:paraId="7948191F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233" w:type="dxa"/>
          </w:tcPr>
          <w:p w14:paraId="5DF8C2C8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</w:tr>
      <w:tr w:rsidR="00EF2C16" w:rsidRPr="00EF2C16" w14:paraId="16AEE124" w14:textId="77777777" w:rsidTr="00485A0D">
        <w:trPr>
          <w:trHeight w:val="237"/>
        </w:trPr>
        <w:tc>
          <w:tcPr>
            <w:tcW w:w="678" w:type="dxa"/>
          </w:tcPr>
          <w:p w14:paraId="021F78EB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1901" w:type="dxa"/>
          </w:tcPr>
          <w:p w14:paraId="0C6E7237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053" w:type="dxa"/>
          </w:tcPr>
          <w:p w14:paraId="04206D38" w14:textId="77777777" w:rsidR="00451359" w:rsidRPr="00EF2C16" w:rsidRDefault="00451359" w:rsidP="00485A0D">
            <w:pPr>
              <w:pStyle w:val="TableParagraph"/>
              <w:ind w:left="219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233" w:type="dxa"/>
          </w:tcPr>
          <w:p w14:paraId="6B0AC184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4D2AB20B" w14:textId="77777777" w:rsidTr="00485A0D">
        <w:trPr>
          <w:trHeight w:val="237"/>
        </w:trPr>
        <w:tc>
          <w:tcPr>
            <w:tcW w:w="678" w:type="dxa"/>
          </w:tcPr>
          <w:p w14:paraId="4DFFDC26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1901" w:type="dxa"/>
          </w:tcPr>
          <w:p w14:paraId="6BAD6EE0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053" w:type="dxa"/>
          </w:tcPr>
          <w:p w14:paraId="778375BE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0948E94C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Bifidobacterium breve</w:t>
            </w:r>
          </w:p>
        </w:tc>
      </w:tr>
      <w:tr w:rsidR="00EF2C16" w:rsidRPr="00EF2C16" w14:paraId="25BFB8CE" w14:textId="77777777" w:rsidTr="00485A0D">
        <w:trPr>
          <w:trHeight w:val="237"/>
        </w:trPr>
        <w:tc>
          <w:tcPr>
            <w:tcW w:w="678" w:type="dxa"/>
          </w:tcPr>
          <w:p w14:paraId="79FD3AFE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1901" w:type="dxa"/>
          </w:tcPr>
          <w:p w14:paraId="02CD0ACD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053" w:type="dxa"/>
          </w:tcPr>
          <w:p w14:paraId="0F241CF0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233" w:type="dxa"/>
          </w:tcPr>
          <w:p w14:paraId="7776DB15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Sneathia sanguinegens</w:t>
            </w:r>
          </w:p>
        </w:tc>
      </w:tr>
      <w:tr w:rsidR="00EF2C16" w:rsidRPr="00EF2C16" w14:paraId="1394A43E" w14:textId="77777777" w:rsidTr="00485A0D">
        <w:trPr>
          <w:trHeight w:val="237"/>
        </w:trPr>
        <w:tc>
          <w:tcPr>
            <w:tcW w:w="678" w:type="dxa"/>
          </w:tcPr>
          <w:p w14:paraId="47217A32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901" w:type="dxa"/>
          </w:tcPr>
          <w:p w14:paraId="6A59B551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0E8DC683" w14:textId="77777777" w:rsidR="00451359" w:rsidRPr="00EF2C16" w:rsidRDefault="00451359" w:rsidP="00485A0D">
            <w:pPr>
              <w:pStyle w:val="TableParagraph"/>
              <w:ind w:left="219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233" w:type="dxa"/>
          </w:tcPr>
          <w:p w14:paraId="70053A26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16A4E9E6" w14:textId="77777777" w:rsidTr="00485A0D">
        <w:trPr>
          <w:trHeight w:val="237"/>
        </w:trPr>
        <w:tc>
          <w:tcPr>
            <w:tcW w:w="678" w:type="dxa"/>
          </w:tcPr>
          <w:p w14:paraId="486D894F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1901" w:type="dxa"/>
          </w:tcPr>
          <w:p w14:paraId="2D396AAD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0EBE338F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  <w:tc>
          <w:tcPr>
            <w:tcW w:w="2233" w:type="dxa"/>
          </w:tcPr>
          <w:p w14:paraId="31CCBE15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</w:tr>
      <w:tr w:rsidR="00EF2C16" w:rsidRPr="00EF2C16" w14:paraId="20B5F788" w14:textId="77777777" w:rsidTr="00485A0D">
        <w:trPr>
          <w:trHeight w:val="237"/>
        </w:trPr>
        <w:tc>
          <w:tcPr>
            <w:tcW w:w="678" w:type="dxa"/>
          </w:tcPr>
          <w:p w14:paraId="4FADCDDB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1901" w:type="dxa"/>
          </w:tcPr>
          <w:p w14:paraId="59BF3854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17E0CC54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260B75E1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</w:tr>
      <w:tr w:rsidR="00EF2C16" w:rsidRPr="00EF2C16" w14:paraId="77F37ECB" w14:textId="77777777" w:rsidTr="00485A0D">
        <w:trPr>
          <w:trHeight w:val="237"/>
        </w:trPr>
        <w:tc>
          <w:tcPr>
            <w:tcW w:w="678" w:type="dxa"/>
          </w:tcPr>
          <w:p w14:paraId="7FE5D81F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901" w:type="dxa"/>
          </w:tcPr>
          <w:p w14:paraId="2FA1148D" w14:textId="77777777" w:rsidR="00451359" w:rsidRPr="00EF2C16" w:rsidRDefault="00451359" w:rsidP="00485A0D">
            <w:pPr>
              <w:pStyle w:val="TableParagraph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  <w:tc>
          <w:tcPr>
            <w:tcW w:w="2053" w:type="dxa"/>
          </w:tcPr>
          <w:p w14:paraId="519E1F4B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233" w:type="dxa"/>
          </w:tcPr>
          <w:p w14:paraId="3A235152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276AE253" w14:textId="77777777" w:rsidTr="00485A0D">
        <w:trPr>
          <w:trHeight w:val="237"/>
        </w:trPr>
        <w:tc>
          <w:tcPr>
            <w:tcW w:w="678" w:type="dxa"/>
          </w:tcPr>
          <w:p w14:paraId="535420F0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1901" w:type="dxa"/>
          </w:tcPr>
          <w:p w14:paraId="5D80864E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26AD467D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6075EF51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46ADB069" w14:textId="77777777" w:rsidTr="00485A0D">
        <w:trPr>
          <w:trHeight w:val="237"/>
        </w:trPr>
        <w:tc>
          <w:tcPr>
            <w:tcW w:w="678" w:type="dxa"/>
          </w:tcPr>
          <w:p w14:paraId="4A795335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1901" w:type="dxa"/>
          </w:tcPr>
          <w:p w14:paraId="2B79F5EA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00DBEDCD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103E7225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Atopobium vaginae</w:t>
            </w:r>
          </w:p>
        </w:tc>
      </w:tr>
      <w:tr w:rsidR="00EF2C16" w:rsidRPr="00EF2C16" w14:paraId="4EA5083F" w14:textId="77777777" w:rsidTr="00485A0D">
        <w:trPr>
          <w:trHeight w:val="237"/>
        </w:trPr>
        <w:tc>
          <w:tcPr>
            <w:tcW w:w="678" w:type="dxa"/>
          </w:tcPr>
          <w:p w14:paraId="10558F9D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1901" w:type="dxa"/>
          </w:tcPr>
          <w:p w14:paraId="3D734590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acidophilus</w:t>
            </w:r>
          </w:p>
        </w:tc>
        <w:tc>
          <w:tcPr>
            <w:tcW w:w="2053" w:type="dxa"/>
          </w:tcPr>
          <w:p w14:paraId="0A4082C0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Alloscardovia omnicolens</w:t>
            </w:r>
          </w:p>
        </w:tc>
        <w:tc>
          <w:tcPr>
            <w:tcW w:w="2233" w:type="dxa"/>
          </w:tcPr>
          <w:p w14:paraId="67E4C6A1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7DE810E9" w14:textId="77777777" w:rsidTr="00485A0D">
        <w:trPr>
          <w:trHeight w:val="237"/>
        </w:trPr>
        <w:tc>
          <w:tcPr>
            <w:tcW w:w="678" w:type="dxa"/>
          </w:tcPr>
          <w:p w14:paraId="2C3A3919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1901" w:type="dxa"/>
          </w:tcPr>
          <w:p w14:paraId="50AD3040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053" w:type="dxa"/>
          </w:tcPr>
          <w:p w14:paraId="1F20DB9F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233" w:type="dxa"/>
          </w:tcPr>
          <w:p w14:paraId="4A962A78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</w:tr>
      <w:tr w:rsidR="00EF2C16" w:rsidRPr="00EF2C16" w14:paraId="636CBE1B" w14:textId="77777777" w:rsidTr="00485A0D">
        <w:trPr>
          <w:trHeight w:val="237"/>
        </w:trPr>
        <w:tc>
          <w:tcPr>
            <w:tcW w:w="678" w:type="dxa"/>
          </w:tcPr>
          <w:p w14:paraId="4ADDBA3F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1901" w:type="dxa"/>
          </w:tcPr>
          <w:p w14:paraId="373EE99D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053" w:type="dxa"/>
          </w:tcPr>
          <w:p w14:paraId="03950701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233" w:type="dxa"/>
          </w:tcPr>
          <w:p w14:paraId="073A521C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</w:tr>
      <w:tr w:rsidR="00EF2C16" w:rsidRPr="00EF2C16" w14:paraId="57E4EAA0" w14:textId="77777777" w:rsidTr="00485A0D">
        <w:trPr>
          <w:trHeight w:val="237"/>
        </w:trPr>
        <w:tc>
          <w:tcPr>
            <w:tcW w:w="678" w:type="dxa"/>
          </w:tcPr>
          <w:p w14:paraId="5DC60C04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1901" w:type="dxa"/>
          </w:tcPr>
          <w:p w14:paraId="11C7D91C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Bifidobacterium breve</w:t>
            </w:r>
          </w:p>
        </w:tc>
        <w:tc>
          <w:tcPr>
            <w:tcW w:w="2053" w:type="dxa"/>
          </w:tcPr>
          <w:p w14:paraId="3AE0D0FA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233" w:type="dxa"/>
          </w:tcPr>
          <w:p w14:paraId="5DBDDD70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</w:tr>
      <w:tr w:rsidR="00EF2C16" w:rsidRPr="00EF2C16" w14:paraId="5138021B" w14:textId="77777777" w:rsidTr="00485A0D">
        <w:trPr>
          <w:trHeight w:val="237"/>
        </w:trPr>
        <w:tc>
          <w:tcPr>
            <w:tcW w:w="678" w:type="dxa"/>
          </w:tcPr>
          <w:p w14:paraId="0409ED45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1901" w:type="dxa"/>
          </w:tcPr>
          <w:p w14:paraId="0BE02E2F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32588ACE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  <w:tc>
          <w:tcPr>
            <w:tcW w:w="2233" w:type="dxa"/>
          </w:tcPr>
          <w:p w14:paraId="09D1D07D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Streptococcus agalactiae</w:t>
            </w:r>
          </w:p>
        </w:tc>
      </w:tr>
      <w:tr w:rsidR="00EF2C16" w:rsidRPr="00EF2C16" w14:paraId="37D8DE49" w14:textId="77777777" w:rsidTr="00485A0D">
        <w:trPr>
          <w:trHeight w:val="237"/>
        </w:trPr>
        <w:tc>
          <w:tcPr>
            <w:tcW w:w="678" w:type="dxa"/>
          </w:tcPr>
          <w:p w14:paraId="6CB5B693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1901" w:type="dxa"/>
          </w:tcPr>
          <w:p w14:paraId="122A0D68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725106C0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297CE7E4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</w:tr>
      <w:tr w:rsidR="00EF2C16" w:rsidRPr="00EF2C16" w14:paraId="15C0C819" w14:textId="77777777" w:rsidTr="00485A0D">
        <w:trPr>
          <w:trHeight w:val="237"/>
        </w:trPr>
        <w:tc>
          <w:tcPr>
            <w:tcW w:w="678" w:type="dxa"/>
          </w:tcPr>
          <w:p w14:paraId="15D462CD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1901" w:type="dxa"/>
          </w:tcPr>
          <w:p w14:paraId="0FDF0281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053" w:type="dxa"/>
          </w:tcPr>
          <w:p w14:paraId="796FD2E5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233" w:type="dxa"/>
          </w:tcPr>
          <w:p w14:paraId="51FA98B2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</w:tr>
      <w:tr w:rsidR="00EF2C16" w:rsidRPr="00EF2C16" w14:paraId="7C828DF4" w14:textId="77777777" w:rsidTr="00485A0D">
        <w:trPr>
          <w:trHeight w:val="237"/>
        </w:trPr>
        <w:tc>
          <w:tcPr>
            <w:tcW w:w="678" w:type="dxa"/>
          </w:tcPr>
          <w:p w14:paraId="1FC91BFC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1901" w:type="dxa"/>
          </w:tcPr>
          <w:p w14:paraId="01434F2B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053" w:type="dxa"/>
          </w:tcPr>
          <w:p w14:paraId="0E40D614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233" w:type="dxa"/>
          </w:tcPr>
          <w:p w14:paraId="68616C3F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10CB13FD" w14:textId="77777777" w:rsidTr="00485A0D">
        <w:trPr>
          <w:trHeight w:val="237"/>
        </w:trPr>
        <w:tc>
          <w:tcPr>
            <w:tcW w:w="678" w:type="dxa"/>
          </w:tcPr>
          <w:p w14:paraId="378CC2BA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1901" w:type="dxa"/>
          </w:tcPr>
          <w:p w14:paraId="2E17216E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486A33DB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2D54298F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Anaerococcus octavius</w:t>
            </w:r>
          </w:p>
        </w:tc>
      </w:tr>
      <w:tr w:rsidR="00EF2C16" w:rsidRPr="00EF2C16" w14:paraId="3D6C41FB" w14:textId="77777777" w:rsidTr="00485A0D">
        <w:trPr>
          <w:trHeight w:val="237"/>
        </w:trPr>
        <w:tc>
          <w:tcPr>
            <w:tcW w:w="678" w:type="dxa"/>
          </w:tcPr>
          <w:p w14:paraId="59CA9DDC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1901" w:type="dxa"/>
          </w:tcPr>
          <w:p w14:paraId="4D16EFAA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053" w:type="dxa"/>
          </w:tcPr>
          <w:p w14:paraId="03F5386F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233" w:type="dxa"/>
          </w:tcPr>
          <w:p w14:paraId="7182AE79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4D35FDCE" w14:textId="77777777" w:rsidTr="00485A0D">
        <w:trPr>
          <w:trHeight w:val="237"/>
        </w:trPr>
        <w:tc>
          <w:tcPr>
            <w:tcW w:w="678" w:type="dxa"/>
          </w:tcPr>
          <w:p w14:paraId="7D2C14EB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1901" w:type="dxa"/>
          </w:tcPr>
          <w:p w14:paraId="1F2B7A4D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61FFAA6C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2839D1E5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73B69B27" w14:textId="77777777" w:rsidTr="00485A0D">
        <w:trPr>
          <w:trHeight w:val="237"/>
        </w:trPr>
        <w:tc>
          <w:tcPr>
            <w:tcW w:w="678" w:type="dxa"/>
          </w:tcPr>
          <w:p w14:paraId="2B56A9D8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1901" w:type="dxa"/>
          </w:tcPr>
          <w:p w14:paraId="36BE8D6D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47444CCA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2242B215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487B5E2C" w14:textId="77777777" w:rsidTr="00485A0D">
        <w:trPr>
          <w:trHeight w:val="237"/>
        </w:trPr>
        <w:tc>
          <w:tcPr>
            <w:tcW w:w="678" w:type="dxa"/>
          </w:tcPr>
          <w:p w14:paraId="3F6B2AF8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1901" w:type="dxa"/>
          </w:tcPr>
          <w:p w14:paraId="0D5C330E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251F5417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3DE9AC14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75BC128C" w14:textId="77777777" w:rsidTr="00485A0D">
        <w:trPr>
          <w:trHeight w:val="237"/>
        </w:trPr>
        <w:tc>
          <w:tcPr>
            <w:tcW w:w="678" w:type="dxa"/>
          </w:tcPr>
          <w:p w14:paraId="3FD88ED5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1901" w:type="dxa"/>
          </w:tcPr>
          <w:p w14:paraId="71EC5AD7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053" w:type="dxa"/>
          </w:tcPr>
          <w:p w14:paraId="1365E5AA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47287277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</w:tr>
      <w:tr w:rsidR="00EF2C16" w:rsidRPr="00EF2C16" w14:paraId="03AFF617" w14:textId="77777777" w:rsidTr="00485A0D">
        <w:trPr>
          <w:trHeight w:val="237"/>
        </w:trPr>
        <w:tc>
          <w:tcPr>
            <w:tcW w:w="678" w:type="dxa"/>
          </w:tcPr>
          <w:p w14:paraId="4B208476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04</w:t>
            </w:r>
          </w:p>
        </w:tc>
        <w:tc>
          <w:tcPr>
            <w:tcW w:w="1901" w:type="dxa"/>
          </w:tcPr>
          <w:p w14:paraId="39868998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7959672E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75D83D2E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</w:tr>
      <w:tr w:rsidR="00EF2C16" w:rsidRPr="00EF2C16" w14:paraId="083669C3" w14:textId="77777777" w:rsidTr="00485A0D">
        <w:trPr>
          <w:trHeight w:val="237"/>
        </w:trPr>
        <w:tc>
          <w:tcPr>
            <w:tcW w:w="678" w:type="dxa"/>
          </w:tcPr>
          <w:p w14:paraId="108084E2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09</w:t>
            </w:r>
          </w:p>
        </w:tc>
        <w:tc>
          <w:tcPr>
            <w:tcW w:w="1901" w:type="dxa"/>
          </w:tcPr>
          <w:p w14:paraId="2D76923E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  <w:tc>
          <w:tcPr>
            <w:tcW w:w="2053" w:type="dxa"/>
          </w:tcPr>
          <w:p w14:paraId="38D51A95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  <w:tc>
          <w:tcPr>
            <w:tcW w:w="2233" w:type="dxa"/>
          </w:tcPr>
          <w:p w14:paraId="62699999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78115A68" w14:textId="77777777" w:rsidTr="00485A0D">
        <w:trPr>
          <w:trHeight w:val="237"/>
        </w:trPr>
        <w:tc>
          <w:tcPr>
            <w:tcW w:w="678" w:type="dxa"/>
          </w:tcPr>
          <w:p w14:paraId="2A8415E3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10</w:t>
            </w:r>
          </w:p>
        </w:tc>
        <w:tc>
          <w:tcPr>
            <w:tcW w:w="1901" w:type="dxa"/>
          </w:tcPr>
          <w:p w14:paraId="28487A36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053" w:type="dxa"/>
          </w:tcPr>
          <w:p w14:paraId="7F852DCC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233" w:type="dxa"/>
          </w:tcPr>
          <w:p w14:paraId="333AF68D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Streptococcus anginosus</w:t>
            </w:r>
          </w:p>
        </w:tc>
      </w:tr>
      <w:tr w:rsidR="00EF2C16" w:rsidRPr="00EF2C16" w14:paraId="72E99CDF" w14:textId="77777777" w:rsidTr="00485A0D">
        <w:trPr>
          <w:trHeight w:val="237"/>
        </w:trPr>
        <w:tc>
          <w:tcPr>
            <w:tcW w:w="678" w:type="dxa"/>
          </w:tcPr>
          <w:p w14:paraId="4CC64A28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11</w:t>
            </w:r>
          </w:p>
        </w:tc>
        <w:tc>
          <w:tcPr>
            <w:tcW w:w="1901" w:type="dxa"/>
          </w:tcPr>
          <w:p w14:paraId="6E17BC77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053" w:type="dxa"/>
          </w:tcPr>
          <w:p w14:paraId="1FA61C91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  <w:tc>
          <w:tcPr>
            <w:tcW w:w="2233" w:type="dxa"/>
          </w:tcPr>
          <w:p w14:paraId="42A2998D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</w:tr>
      <w:tr w:rsidR="00EF2C16" w:rsidRPr="00EF2C16" w14:paraId="1FDD1506" w14:textId="77777777" w:rsidTr="00485A0D">
        <w:trPr>
          <w:trHeight w:val="237"/>
        </w:trPr>
        <w:tc>
          <w:tcPr>
            <w:tcW w:w="678" w:type="dxa"/>
          </w:tcPr>
          <w:p w14:paraId="07341160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17</w:t>
            </w:r>
          </w:p>
        </w:tc>
        <w:tc>
          <w:tcPr>
            <w:tcW w:w="1901" w:type="dxa"/>
          </w:tcPr>
          <w:p w14:paraId="738B34D0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3E75FE75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4FAFA1C0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Streptococcus anginosus</w:t>
            </w:r>
          </w:p>
        </w:tc>
      </w:tr>
      <w:tr w:rsidR="00EF2C16" w:rsidRPr="00EF2C16" w14:paraId="7357EB3F" w14:textId="77777777" w:rsidTr="00485A0D">
        <w:trPr>
          <w:trHeight w:val="237"/>
        </w:trPr>
        <w:tc>
          <w:tcPr>
            <w:tcW w:w="678" w:type="dxa"/>
          </w:tcPr>
          <w:p w14:paraId="7F7C4B96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18</w:t>
            </w:r>
          </w:p>
        </w:tc>
        <w:tc>
          <w:tcPr>
            <w:tcW w:w="1901" w:type="dxa"/>
          </w:tcPr>
          <w:p w14:paraId="5E6CB379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0B2E1E13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03446EB6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Gardnerella vaginalis</w:t>
            </w:r>
          </w:p>
        </w:tc>
      </w:tr>
      <w:tr w:rsidR="00EF2C16" w:rsidRPr="00EF2C16" w14:paraId="3BADBA9A" w14:textId="77777777" w:rsidTr="00485A0D">
        <w:trPr>
          <w:trHeight w:val="237"/>
        </w:trPr>
        <w:tc>
          <w:tcPr>
            <w:tcW w:w="678" w:type="dxa"/>
          </w:tcPr>
          <w:p w14:paraId="0EE8B366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21</w:t>
            </w:r>
          </w:p>
        </w:tc>
        <w:tc>
          <w:tcPr>
            <w:tcW w:w="1901" w:type="dxa"/>
          </w:tcPr>
          <w:p w14:paraId="1036FCA4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2886D5FA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57CBACB7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</w:tr>
      <w:tr w:rsidR="00EF2C16" w:rsidRPr="00EF2C16" w14:paraId="7C84278D" w14:textId="77777777" w:rsidTr="00485A0D">
        <w:trPr>
          <w:trHeight w:val="237"/>
        </w:trPr>
        <w:tc>
          <w:tcPr>
            <w:tcW w:w="678" w:type="dxa"/>
          </w:tcPr>
          <w:p w14:paraId="12DC82C9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23</w:t>
            </w:r>
          </w:p>
        </w:tc>
        <w:tc>
          <w:tcPr>
            <w:tcW w:w="1901" w:type="dxa"/>
          </w:tcPr>
          <w:p w14:paraId="30920E85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6E43D250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3AE84AA3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</w:tr>
      <w:tr w:rsidR="00EF2C16" w:rsidRPr="00EF2C16" w14:paraId="7444EF00" w14:textId="77777777" w:rsidTr="00485A0D">
        <w:trPr>
          <w:trHeight w:val="237"/>
        </w:trPr>
        <w:tc>
          <w:tcPr>
            <w:tcW w:w="678" w:type="dxa"/>
          </w:tcPr>
          <w:p w14:paraId="74EE5257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1901" w:type="dxa"/>
          </w:tcPr>
          <w:p w14:paraId="75D9D933" w14:textId="77777777" w:rsidR="00451359" w:rsidRPr="00EF2C16" w:rsidRDefault="00451359" w:rsidP="00485A0D">
            <w:pPr>
              <w:pStyle w:val="TableParagraph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2053" w:type="dxa"/>
          </w:tcPr>
          <w:p w14:paraId="416E74A3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  <w:tc>
          <w:tcPr>
            <w:tcW w:w="2233" w:type="dxa"/>
          </w:tcPr>
          <w:p w14:paraId="457D5579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Streptococcus anginosus</w:t>
            </w:r>
          </w:p>
        </w:tc>
      </w:tr>
      <w:tr w:rsidR="00EF2C16" w:rsidRPr="00EF2C16" w14:paraId="2E480055" w14:textId="77777777" w:rsidTr="00485A0D">
        <w:trPr>
          <w:trHeight w:val="237"/>
        </w:trPr>
        <w:tc>
          <w:tcPr>
            <w:tcW w:w="678" w:type="dxa"/>
          </w:tcPr>
          <w:p w14:paraId="1391D05C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28</w:t>
            </w:r>
          </w:p>
        </w:tc>
        <w:tc>
          <w:tcPr>
            <w:tcW w:w="1901" w:type="dxa"/>
          </w:tcPr>
          <w:p w14:paraId="5BF3088D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159BECBB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19D57DCE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Anaerococcus obesiensis</w:t>
            </w:r>
          </w:p>
        </w:tc>
      </w:tr>
      <w:tr w:rsidR="00EF2C16" w:rsidRPr="00EF2C16" w14:paraId="25B1E0CD" w14:textId="77777777" w:rsidTr="00485A0D">
        <w:trPr>
          <w:trHeight w:val="237"/>
        </w:trPr>
        <w:tc>
          <w:tcPr>
            <w:tcW w:w="678" w:type="dxa"/>
          </w:tcPr>
          <w:p w14:paraId="1B419512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30</w:t>
            </w:r>
          </w:p>
        </w:tc>
        <w:tc>
          <w:tcPr>
            <w:tcW w:w="1901" w:type="dxa"/>
          </w:tcPr>
          <w:p w14:paraId="3E00A55C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39D4A1C0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</w:tcPr>
          <w:p w14:paraId="2D4E08BC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iners</w:t>
            </w:r>
          </w:p>
        </w:tc>
      </w:tr>
      <w:tr w:rsidR="00EF2C16" w:rsidRPr="00EF2C16" w14:paraId="55AC59CD" w14:textId="77777777" w:rsidTr="00485A0D">
        <w:trPr>
          <w:trHeight w:val="237"/>
        </w:trPr>
        <w:tc>
          <w:tcPr>
            <w:tcW w:w="678" w:type="dxa"/>
          </w:tcPr>
          <w:p w14:paraId="3409DD68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32</w:t>
            </w:r>
          </w:p>
        </w:tc>
        <w:tc>
          <w:tcPr>
            <w:tcW w:w="1901" w:type="dxa"/>
          </w:tcPr>
          <w:p w14:paraId="797FBCD0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053" w:type="dxa"/>
          </w:tcPr>
          <w:p w14:paraId="347B7631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gasseri</w:t>
            </w:r>
          </w:p>
        </w:tc>
        <w:tc>
          <w:tcPr>
            <w:tcW w:w="2233" w:type="dxa"/>
          </w:tcPr>
          <w:p w14:paraId="7F720EBD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Mixed</w:t>
            </w:r>
          </w:p>
        </w:tc>
      </w:tr>
      <w:tr w:rsidR="00EF2C16" w:rsidRPr="00EF2C16" w14:paraId="63287C25" w14:textId="77777777" w:rsidTr="00485A0D">
        <w:trPr>
          <w:trHeight w:val="237"/>
        </w:trPr>
        <w:tc>
          <w:tcPr>
            <w:tcW w:w="678" w:type="dxa"/>
          </w:tcPr>
          <w:p w14:paraId="4FFDF21A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44</w:t>
            </w:r>
          </w:p>
        </w:tc>
        <w:tc>
          <w:tcPr>
            <w:tcW w:w="1901" w:type="dxa"/>
          </w:tcPr>
          <w:p w14:paraId="5C3DA71C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053" w:type="dxa"/>
          </w:tcPr>
          <w:p w14:paraId="4440CAF1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233" w:type="dxa"/>
          </w:tcPr>
          <w:p w14:paraId="04B65D5D" w14:textId="77777777" w:rsidR="00451359" w:rsidRPr="00EF2C16" w:rsidRDefault="00451359" w:rsidP="00485A0D">
            <w:pPr>
              <w:pStyle w:val="TableParagraph"/>
              <w:ind w:left="212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Streptococcus</w:t>
            </w:r>
          </w:p>
        </w:tc>
      </w:tr>
      <w:tr w:rsidR="00EF2C16" w:rsidRPr="00EF2C16" w14:paraId="6682CB45" w14:textId="77777777" w:rsidTr="00485A0D">
        <w:trPr>
          <w:trHeight w:val="237"/>
        </w:trPr>
        <w:tc>
          <w:tcPr>
            <w:tcW w:w="678" w:type="dxa"/>
          </w:tcPr>
          <w:p w14:paraId="232F7C99" w14:textId="77777777" w:rsidR="00451359" w:rsidRPr="00EF2C16" w:rsidRDefault="00451359" w:rsidP="00485A0D">
            <w:pPr>
              <w:pStyle w:val="TableParagraph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45</w:t>
            </w:r>
          </w:p>
        </w:tc>
        <w:tc>
          <w:tcPr>
            <w:tcW w:w="1901" w:type="dxa"/>
          </w:tcPr>
          <w:p w14:paraId="6FCBB54C" w14:textId="77777777" w:rsidR="00451359" w:rsidRPr="00EF2C16" w:rsidRDefault="00451359" w:rsidP="00485A0D">
            <w:pPr>
              <w:pStyle w:val="TableParagraph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</w:tcPr>
          <w:p w14:paraId="74F71BE4" w14:textId="77777777" w:rsidR="00451359" w:rsidRPr="00EF2C16" w:rsidRDefault="00451359" w:rsidP="00485A0D">
            <w:pPr>
              <w:pStyle w:val="TableParagraph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jensenii</w:t>
            </w:r>
          </w:p>
        </w:tc>
        <w:tc>
          <w:tcPr>
            <w:tcW w:w="2233" w:type="dxa"/>
          </w:tcPr>
          <w:p w14:paraId="46F600A0" w14:textId="77777777" w:rsidR="00451359" w:rsidRPr="00EF2C16" w:rsidRDefault="00451359" w:rsidP="00485A0D">
            <w:pPr>
              <w:pStyle w:val="TableParagraph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EF2C16" w:rsidRPr="00EF2C16" w14:paraId="52AF4386" w14:textId="77777777" w:rsidTr="00485A0D">
        <w:trPr>
          <w:trHeight w:val="210"/>
        </w:trPr>
        <w:tc>
          <w:tcPr>
            <w:tcW w:w="678" w:type="dxa"/>
            <w:tcBorders>
              <w:bottom w:val="single" w:sz="4" w:space="0" w:color="auto"/>
            </w:tcBorders>
          </w:tcPr>
          <w:p w14:paraId="42BD0B67" w14:textId="77777777" w:rsidR="00451359" w:rsidRPr="00EF2C16" w:rsidRDefault="00451359" w:rsidP="00485A0D">
            <w:pPr>
              <w:pStyle w:val="TableParagraph"/>
              <w:spacing w:line="168" w:lineRule="exact"/>
              <w:ind w:left="110" w:right="49"/>
              <w:jc w:val="center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157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696B597D" w14:textId="77777777" w:rsidR="00451359" w:rsidRPr="00EF2C16" w:rsidRDefault="00451359" w:rsidP="00485A0D">
            <w:pPr>
              <w:pStyle w:val="TableParagraph"/>
              <w:spacing w:line="168" w:lineRule="exact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053" w:type="dxa"/>
            <w:tcBorders>
              <w:bottom w:val="single" w:sz="4" w:space="0" w:color="auto"/>
            </w:tcBorders>
          </w:tcPr>
          <w:p w14:paraId="5654FFE7" w14:textId="77777777" w:rsidR="00451359" w:rsidRPr="00EF2C16" w:rsidRDefault="00451359" w:rsidP="00485A0D">
            <w:pPr>
              <w:pStyle w:val="TableParagraph"/>
              <w:spacing w:line="168" w:lineRule="exact"/>
              <w:ind w:left="219"/>
              <w:rPr>
                <w:i/>
                <w:color w:val="000000" w:themeColor="text1"/>
                <w:sz w:val="15"/>
                <w:szCs w:val="15"/>
              </w:rPr>
            </w:pPr>
            <w:r w:rsidRPr="00EF2C16">
              <w:rPr>
                <w:i/>
                <w:color w:val="000000" w:themeColor="text1"/>
                <w:sz w:val="15"/>
                <w:szCs w:val="15"/>
              </w:rPr>
              <w:t>Lactobacillus crispatus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15EA258D" w14:textId="77777777" w:rsidR="00451359" w:rsidRPr="00EF2C16" w:rsidRDefault="00451359" w:rsidP="00485A0D">
            <w:pPr>
              <w:pStyle w:val="TableParagraph"/>
              <w:spacing w:line="168" w:lineRule="exact"/>
              <w:ind w:left="212"/>
              <w:rPr>
                <w:color w:val="000000" w:themeColor="text1"/>
                <w:sz w:val="15"/>
                <w:szCs w:val="15"/>
              </w:rPr>
            </w:pPr>
            <w:r w:rsidRPr="00EF2C16">
              <w:rPr>
                <w:color w:val="000000" w:themeColor="text1"/>
                <w:sz w:val="15"/>
                <w:szCs w:val="15"/>
              </w:rPr>
              <w:t>NA</w:t>
            </w:r>
          </w:p>
        </w:tc>
      </w:tr>
      <w:tr w:rsidR="00451359" w:rsidRPr="00EF2C16" w14:paraId="58F15A37" w14:textId="77777777" w:rsidTr="00485A0D">
        <w:trPr>
          <w:trHeight w:val="210"/>
        </w:trPr>
        <w:tc>
          <w:tcPr>
            <w:tcW w:w="6865" w:type="dxa"/>
            <w:gridSpan w:val="4"/>
            <w:tcBorders>
              <w:top w:val="single" w:sz="4" w:space="0" w:color="auto"/>
            </w:tcBorders>
          </w:tcPr>
          <w:p w14:paraId="28BE5974" w14:textId="77777777" w:rsidR="00451359" w:rsidRPr="00EF2C16" w:rsidRDefault="00451359" w:rsidP="00485A0D">
            <w:pPr>
              <w:pStyle w:val="BodyText"/>
              <w:spacing w:before="48"/>
              <w:rPr>
                <w:color w:val="000000" w:themeColor="text1"/>
              </w:rPr>
            </w:pPr>
            <w:r w:rsidRPr="00EF2C16">
              <w:rPr>
                <w:color w:val="000000" w:themeColor="text1"/>
                <w:position w:val="5"/>
                <w:sz w:val="13"/>
                <w:szCs w:val="13"/>
              </w:rPr>
              <w:t xml:space="preserve">       a </w:t>
            </w:r>
            <w:r w:rsidRPr="00EF2C16">
              <w:rPr>
                <w:color w:val="000000" w:themeColor="text1"/>
                <w:sz w:val="13"/>
                <w:szCs w:val="13"/>
              </w:rPr>
              <w:t>Dominance is defined as having a relative proportion greater than 50% within the community</w:t>
            </w:r>
            <w:r w:rsidRPr="00EF2C16">
              <w:rPr>
                <w:color w:val="000000" w:themeColor="text1"/>
              </w:rPr>
              <w:t>.</w:t>
            </w:r>
          </w:p>
          <w:p w14:paraId="297A6E97" w14:textId="77777777" w:rsidR="00451359" w:rsidRPr="00EF2C16" w:rsidRDefault="00451359" w:rsidP="00485A0D">
            <w:pPr>
              <w:pStyle w:val="BodyText"/>
              <w:spacing w:before="48"/>
              <w:rPr>
                <w:color w:val="000000" w:themeColor="text1"/>
                <w:sz w:val="13"/>
                <w:szCs w:val="13"/>
              </w:rPr>
            </w:pPr>
            <w:r w:rsidRPr="00EF2C16">
              <w:rPr>
                <w:color w:val="000000" w:themeColor="text1"/>
                <w:spacing w:val="-4"/>
                <w:sz w:val="13"/>
                <w:szCs w:val="13"/>
              </w:rPr>
              <w:t xml:space="preserve">       </w:t>
            </w:r>
            <w:r w:rsidRPr="00EF2C16">
              <w:rPr>
                <w:color w:val="000000" w:themeColor="text1"/>
                <w:position w:val="5"/>
                <w:sz w:val="13"/>
                <w:szCs w:val="13"/>
              </w:rPr>
              <w:t xml:space="preserve">b </w:t>
            </w:r>
            <w:r w:rsidRPr="00EF2C16">
              <w:rPr>
                <w:color w:val="000000" w:themeColor="text1"/>
                <w:spacing w:val="-4"/>
                <w:sz w:val="13"/>
                <w:szCs w:val="13"/>
              </w:rPr>
              <w:t xml:space="preserve">NA </w:t>
            </w:r>
            <w:r w:rsidRPr="00EF2C16">
              <w:rPr>
                <w:color w:val="000000" w:themeColor="text1"/>
                <w:sz w:val="13"/>
                <w:szCs w:val="13"/>
              </w:rPr>
              <w:t xml:space="preserve">= </w:t>
            </w:r>
            <w:r w:rsidRPr="00EF2C16">
              <w:rPr>
                <w:color w:val="000000" w:themeColor="text1"/>
                <w:spacing w:val="4"/>
                <w:sz w:val="13"/>
                <w:szCs w:val="13"/>
              </w:rPr>
              <w:t>missing</w:t>
            </w:r>
            <w:r w:rsidRPr="00EF2C16">
              <w:rPr>
                <w:color w:val="000000" w:themeColor="text1"/>
                <w:spacing w:val="-7"/>
                <w:sz w:val="13"/>
                <w:szCs w:val="13"/>
              </w:rPr>
              <w:t xml:space="preserve"> </w:t>
            </w:r>
            <w:r w:rsidRPr="00EF2C16">
              <w:rPr>
                <w:color w:val="000000" w:themeColor="text1"/>
                <w:spacing w:val="3"/>
                <w:sz w:val="13"/>
                <w:szCs w:val="13"/>
              </w:rPr>
              <w:t xml:space="preserve">data; </w:t>
            </w:r>
            <w:r w:rsidRPr="00EF2C16">
              <w:rPr>
                <w:color w:val="000000" w:themeColor="text1"/>
                <w:position w:val="5"/>
                <w:sz w:val="13"/>
                <w:szCs w:val="13"/>
              </w:rPr>
              <w:t xml:space="preserve">c </w:t>
            </w:r>
            <w:r w:rsidRPr="00EF2C16">
              <w:rPr>
                <w:color w:val="000000" w:themeColor="text1"/>
                <w:sz w:val="13"/>
                <w:szCs w:val="13"/>
              </w:rPr>
              <w:t>Mixed = the community contained multiple species and was not dominated by any one</w:t>
            </w:r>
          </w:p>
        </w:tc>
      </w:tr>
    </w:tbl>
    <w:p w14:paraId="7EE923F8" w14:textId="3E1ED522" w:rsidR="00EA3655" w:rsidRPr="00EF2C16" w:rsidRDefault="00EA3655" w:rsidP="00451359">
      <w:pPr>
        <w:rPr>
          <w:color w:val="000000" w:themeColor="text1"/>
        </w:rPr>
      </w:pPr>
    </w:p>
    <w:p w14:paraId="47E4912E" w14:textId="77777777" w:rsidR="00451359" w:rsidRPr="00EF2C16" w:rsidRDefault="00451359" w:rsidP="00451359">
      <w:pPr>
        <w:pStyle w:val="BodyText"/>
        <w:spacing w:before="94"/>
        <w:ind w:left="160"/>
        <w:rPr>
          <w:b/>
          <w:bCs/>
          <w:color w:val="000000" w:themeColor="text1"/>
          <w:position w:val="10"/>
        </w:rPr>
      </w:pPr>
      <w:r w:rsidRPr="00EF2C16">
        <w:rPr>
          <w:b/>
          <w:bCs/>
          <w:color w:val="000000" w:themeColor="text1"/>
          <w:position w:val="10"/>
        </w:rPr>
        <w:t xml:space="preserve">Table S4. Results of linear mixed-effects models of </w:t>
      </w:r>
      <w:r w:rsidRPr="00EF2C16">
        <w:rPr>
          <w:rFonts w:ascii="Cambria Math" w:hAnsi="Cambria Math"/>
          <w:b/>
          <w:bCs/>
          <w:color w:val="000000" w:themeColor="text1"/>
          <w:position w:val="10"/>
        </w:rPr>
        <w:t>⍺</w:t>
      </w:r>
      <w:r w:rsidRPr="00EF2C16">
        <w:rPr>
          <w:b/>
          <w:bCs/>
          <w:color w:val="000000" w:themeColor="text1"/>
          <w:position w:val="10"/>
        </w:rPr>
        <w:t>-diversity including random slopes for subject.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4626"/>
        <w:gridCol w:w="1417"/>
        <w:gridCol w:w="851"/>
        <w:gridCol w:w="1449"/>
        <w:gridCol w:w="1197"/>
        <w:gridCol w:w="485"/>
      </w:tblGrid>
      <w:tr w:rsidR="00EF2C16" w:rsidRPr="00EF2C16" w14:paraId="282C643B" w14:textId="77777777" w:rsidTr="00485A0D">
        <w:trPr>
          <w:trHeight w:val="602"/>
        </w:trPr>
        <w:tc>
          <w:tcPr>
            <w:tcW w:w="4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2682E" w14:textId="77777777" w:rsidR="00451359" w:rsidRPr="00EF2C16" w:rsidRDefault="00451359" w:rsidP="00485A0D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F2C16">
              <w:rPr>
                <w:rFonts w:eastAsia="Times New Roman"/>
                <w:color w:val="000000" w:themeColor="text1"/>
                <w:sz w:val="20"/>
                <w:szCs w:val="20"/>
              </w:rPr>
              <w:t>Model and Parameters</w:t>
            </w:r>
            <w:r w:rsidRPr="00EF2C16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77B7" w14:textId="77777777" w:rsidR="00451359" w:rsidRPr="00EF2C16" w:rsidRDefault="00451359" w:rsidP="00485A0D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F2C16">
              <w:rPr>
                <w:rFonts w:eastAsia="Times New Roman"/>
                <w:color w:val="000000" w:themeColor="text1"/>
                <w:sz w:val="20"/>
                <w:szCs w:val="20"/>
              </w:rPr>
              <w:t>Model Summary</w:t>
            </w:r>
            <w:r w:rsidRPr="00EF2C16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47A81" w14:textId="77777777" w:rsidR="00451359" w:rsidRPr="00EF2C16" w:rsidRDefault="00451359" w:rsidP="00485A0D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EF2C16">
              <w:rPr>
                <w:rFonts w:eastAsia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EF2C16" w:rsidRPr="00EF2C16" w14:paraId="739FFB33" w14:textId="77777777" w:rsidTr="00485A0D">
        <w:trPr>
          <w:trHeight w:val="378"/>
        </w:trPr>
        <w:tc>
          <w:tcPr>
            <w:tcW w:w="6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FC35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Model 1: Shannon diversity ~ L-lactic acid + Hyaluronan + Stage + (1 |  Subject) + Ɛ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FC1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5212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1D6F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21662893" w14:textId="77777777" w:rsidTr="00485A0D">
        <w:trPr>
          <w:trHeight w:val="113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622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11B1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76E2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B62A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189C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1116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1FF7DE08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4FFE" w14:textId="77777777" w:rsidR="00451359" w:rsidRPr="00EF2C16" w:rsidRDefault="00451359" w:rsidP="00485A0D">
            <w:pPr>
              <w:spacing w:line="240" w:lineRule="auto"/>
              <w:ind w:firstLineChars="200" w:firstLine="3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Random effects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A3C9" w14:textId="77777777" w:rsidR="00451359" w:rsidRPr="00EF2C16" w:rsidRDefault="00451359" w:rsidP="00485A0D">
            <w:pPr>
              <w:spacing w:line="240" w:lineRule="auto"/>
              <w:ind w:firstLineChars="200" w:firstLine="36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07B2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821E9" w14:textId="77777777" w:rsidR="00451359" w:rsidRPr="00EF2C16" w:rsidRDefault="00451359" w:rsidP="00485A0D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Number of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75D" w14:textId="77777777" w:rsidR="00451359" w:rsidRPr="00EF2C16" w:rsidRDefault="00451359" w:rsidP="00485A0D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6C80DF53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AB2E" w14:textId="77777777" w:rsidR="00451359" w:rsidRPr="00EF2C16" w:rsidRDefault="00451359" w:rsidP="00485A0D">
            <w:pPr>
              <w:spacing w:line="240" w:lineRule="auto"/>
              <w:ind w:firstLineChars="200" w:firstLine="3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Groups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C81F" w14:textId="77777777" w:rsidR="00451359" w:rsidRPr="00EF2C16" w:rsidRDefault="00451359" w:rsidP="00485A0D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Varia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20E2" w14:textId="77777777" w:rsidR="00451359" w:rsidRPr="00EF2C16" w:rsidRDefault="00451359" w:rsidP="00485A0D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63DB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95D0" w14:textId="77777777" w:rsidR="00451359" w:rsidRPr="00EF2C16" w:rsidRDefault="00451359" w:rsidP="00485A0D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0A73" w14:textId="77777777" w:rsidR="00451359" w:rsidRPr="00EF2C16" w:rsidRDefault="00451359" w:rsidP="00485A0D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401803AC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759B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Subject (Intercep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7EC" w14:textId="77777777" w:rsidR="00451359" w:rsidRPr="00EF2C16" w:rsidRDefault="00451359" w:rsidP="00485A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6EB" w14:textId="77777777" w:rsidR="00451359" w:rsidRPr="00EF2C16" w:rsidRDefault="00451359" w:rsidP="00485A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645A" w14:textId="77777777" w:rsidR="00451359" w:rsidRPr="00EF2C16" w:rsidRDefault="00451359" w:rsidP="00485A0D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A644" w14:textId="77777777" w:rsidR="00451359" w:rsidRPr="00EF2C16" w:rsidRDefault="00451359" w:rsidP="00485A0D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42D0" w14:textId="77777777" w:rsidR="00451359" w:rsidRPr="00EF2C16" w:rsidRDefault="00451359" w:rsidP="00485A0D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7D446969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BCB7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Residual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B382" w14:textId="77777777" w:rsidR="00451359" w:rsidRPr="00EF2C16" w:rsidRDefault="00451359" w:rsidP="00485A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C51" w14:textId="77777777" w:rsidR="00451359" w:rsidRPr="00EF2C16" w:rsidRDefault="00451359" w:rsidP="00485A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F6A3" w14:textId="77777777" w:rsidR="00451359" w:rsidRPr="00EF2C16" w:rsidRDefault="00451359" w:rsidP="00485A0D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4AF" w14:textId="77777777" w:rsidR="00451359" w:rsidRPr="00EF2C16" w:rsidRDefault="00451359" w:rsidP="00485A0D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7C68" w14:textId="77777777" w:rsidR="00451359" w:rsidRPr="00EF2C16" w:rsidRDefault="00451359" w:rsidP="00485A0D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7FFFEAEE" w14:textId="77777777" w:rsidTr="00485A0D">
        <w:trPr>
          <w:trHeight w:val="113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D3DC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7C5B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C4D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2FBB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F937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9C7B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06A10FF3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9AE8" w14:textId="77777777" w:rsidR="00451359" w:rsidRPr="00EF2C16" w:rsidRDefault="00451359" w:rsidP="00485A0D">
            <w:pPr>
              <w:spacing w:line="240" w:lineRule="auto"/>
              <w:ind w:firstLineChars="200" w:firstLine="3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Fixed effects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863B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Coeffic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5800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FEA6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 d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E983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442B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3EC99610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8729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(Intercept)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1E58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F8F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D28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19.4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7D0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5.27E-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E00F" w14:textId="77777777" w:rsidR="00451359" w:rsidRPr="00EF2C16" w:rsidRDefault="00451359" w:rsidP="00485A0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EF2C16" w:rsidRPr="00EF2C16" w14:paraId="3E7D191A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BF8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L-lac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1FDD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-0.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21CC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7803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16.1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C9F4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.49E-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7EB0" w14:textId="77777777" w:rsidR="00451359" w:rsidRPr="00EF2C16" w:rsidRDefault="00451359" w:rsidP="00485A0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*  </w:t>
            </w:r>
          </w:p>
        </w:tc>
      </w:tr>
      <w:tr w:rsidR="00EF2C16" w:rsidRPr="00EF2C16" w14:paraId="1F214CD3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DB40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Hyaluron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1A2B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9706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8BE3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14.7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48FF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9.34E-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4E0E" w14:textId="77777777" w:rsidR="00451359" w:rsidRPr="00EF2C16" w:rsidRDefault="00451359" w:rsidP="00485A0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EF2C16" w:rsidRPr="00EF2C16" w14:paraId="57DB6BD9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70B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Stage Third Trimester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4A45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AC6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F260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82.95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1B8E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5.56E-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BF6D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3DB8DDE2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46F7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Stage Postpartum  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3C96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B93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F260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09.7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1CE6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.14E-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7D18" w14:textId="77777777" w:rsidR="00451359" w:rsidRPr="00EF2C16" w:rsidRDefault="00451359" w:rsidP="00485A0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* </w:t>
            </w:r>
          </w:p>
        </w:tc>
      </w:tr>
      <w:tr w:rsidR="00EF2C16" w:rsidRPr="00EF2C16" w14:paraId="3B4141C1" w14:textId="77777777" w:rsidTr="00485A0D">
        <w:trPr>
          <w:trHeight w:val="113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A9C" w14:textId="77777777" w:rsidR="00451359" w:rsidRPr="00EF2C16" w:rsidRDefault="00451359" w:rsidP="00485A0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55C3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F3AF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2BE2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67F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EDFF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5F7DA0B6" w14:textId="77777777" w:rsidTr="00485A0D">
        <w:trPr>
          <w:trHeight w:val="378"/>
        </w:trPr>
        <w:tc>
          <w:tcPr>
            <w:tcW w:w="68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5517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Model 2: Simpson diversity ~ L-lactic acid + Hyaluronan + (1 |  Subject) + Ɛ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343C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DCAD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D4DA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11B614BE" w14:textId="77777777" w:rsidTr="00485A0D">
        <w:trPr>
          <w:trHeight w:val="113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4726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5F44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5AE4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B698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AFED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CE3F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2CDD41B3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65F0" w14:textId="77777777" w:rsidR="00451359" w:rsidRPr="00EF2C16" w:rsidRDefault="00451359" w:rsidP="00485A0D">
            <w:pPr>
              <w:spacing w:line="240" w:lineRule="auto"/>
              <w:ind w:firstLineChars="200" w:firstLine="3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Random effects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6268" w14:textId="77777777" w:rsidR="00451359" w:rsidRPr="00EF2C16" w:rsidRDefault="00451359" w:rsidP="00485A0D">
            <w:pPr>
              <w:spacing w:line="240" w:lineRule="auto"/>
              <w:ind w:firstLineChars="200" w:firstLine="36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ECB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94183" w14:textId="77777777" w:rsidR="00451359" w:rsidRPr="00EF2C16" w:rsidRDefault="00451359" w:rsidP="00485A0D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Number of: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082C" w14:textId="77777777" w:rsidR="00451359" w:rsidRPr="00EF2C16" w:rsidRDefault="00451359" w:rsidP="00485A0D">
            <w:pPr>
              <w:spacing w:line="24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0FDF915E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2EF8" w14:textId="77777777" w:rsidR="00451359" w:rsidRPr="00EF2C16" w:rsidRDefault="00451359" w:rsidP="00485A0D">
            <w:pPr>
              <w:spacing w:line="240" w:lineRule="auto"/>
              <w:ind w:firstLineChars="200" w:firstLine="3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Groups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A9BF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Varianc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F36E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A424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Observatio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E98D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6BFC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444D10FF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8F6E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Subject (Intercept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1EFE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BA50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3FD7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FE77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C929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1BB18797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DE14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Residual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7E22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A22A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E77E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C7E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17F2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3B626303" w14:textId="77777777" w:rsidTr="00485A0D">
        <w:trPr>
          <w:trHeight w:val="126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7C2F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BFC3" w14:textId="77777777" w:rsidR="00451359" w:rsidRPr="00EF2C16" w:rsidRDefault="00451359" w:rsidP="00485A0D">
            <w:pPr>
              <w:spacing w:line="240" w:lineRule="auto"/>
              <w:ind w:firstLineChars="200" w:firstLine="360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6785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1E53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B27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41AD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7A389688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49C6" w14:textId="77777777" w:rsidR="00451359" w:rsidRPr="00EF2C16" w:rsidRDefault="00451359" w:rsidP="00485A0D">
            <w:pPr>
              <w:spacing w:line="240" w:lineRule="auto"/>
              <w:ind w:firstLineChars="200" w:firstLine="36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Fixed effects: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090D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Coeffic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DC37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EF10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  df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24C8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30C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</w:tr>
      <w:tr w:rsidR="00EF2C16" w:rsidRPr="00EF2C16" w14:paraId="6CAE6914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E1EE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(Intercept)  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517D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CB6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03B7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42.8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55E7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6.74E-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5144" w14:textId="77777777" w:rsidR="00451359" w:rsidRPr="00EF2C16" w:rsidRDefault="00451359" w:rsidP="00485A0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EF2C16" w:rsidRPr="00EF2C16" w14:paraId="5BD99CED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1A20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L-lac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330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-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9220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FB9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20.5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FDD8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5.03E-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E95" w14:textId="77777777" w:rsidR="00451359" w:rsidRPr="00EF2C16" w:rsidRDefault="00451359" w:rsidP="00485A0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** </w:t>
            </w:r>
          </w:p>
        </w:tc>
      </w:tr>
      <w:tr w:rsidR="00EF2C16" w:rsidRPr="00EF2C16" w14:paraId="4A87F945" w14:textId="77777777" w:rsidTr="00485A0D">
        <w:trPr>
          <w:trHeight w:val="378"/>
        </w:trPr>
        <w:tc>
          <w:tcPr>
            <w:tcW w:w="4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615ED" w14:textId="77777777" w:rsidR="00451359" w:rsidRPr="00EF2C16" w:rsidRDefault="00451359" w:rsidP="00485A0D">
            <w:pPr>
              <w:spacing w:line="240" w:lineRule="auto"/>
              <w:ind w:firstLineChars="400" w:firstLine="720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Hyaluron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F92B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B8D0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0DBA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121.68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96AE" w14:textId="77777777" w:rsidR="00451359" w:rsidRPr="00EF2C16" w:rsidRDefault="00451359" w:rsidP="00485A0D">
            <w:pPr>
              <w:spacing w:line="240" w:lineRule="auto"/>
              <w:jc w:val="righ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2.14E-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394C" w14:textId="77777777" w:rsidR="00451359" w:rsidRPr="00EF2C16" w:rsidRDefault="00451359" w:rsidP="00485A0D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EF2C1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</w:tr>
      <w:tr w:rsidR="00EF2C16" w:rsidRPr="00EF2C16" w14:paraId="11D7EC84" w14:textId="77777777" w:rsidTr="00485A0D">
        <w:trPr>
          <w:trHeight w:val="378"/>
        </w:trPr>
        <w:tc>
          <w:tcPr>
            <w:tcW w:w="9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A2AF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Stage = pregnancy stage; ℇ = random error; fixed effects were chosen using the step() function in the R package lmerTest (v 3.1.0)</w:t>
            </w:r>
          </w:p>
        </w:tc>
      </w:tr>
      <w:tr w:rsidR="00451359" w:rsidRPr="00EF2C16" w14:paraId="4B6E4069" w14:textId="77777777" w:rsidTr="00485A0D">
        <w:trPr>
          <w:trHeight w:val="302"/>
        </w:trPr>
        <w:tc>
          <w:tcPr>
            <w:tcW w:w="99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4EBC" w14:textId="77777777" w:rsidR="00451359" w:rsidRPr="00EF2C16" w:rsidRDefault="00451359" w:rsidP="00485A0D">
            <w:pPr>
              <w:spacing w:line="240" w:lineRule="auto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EF2C16"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</w:rPr>
              <w:t xml:space="preserve">b </w:t>
            </w:r>
            <w:r w:rsidRPr="00EF2C16">
              <w:rPr>
                <w:rFonts w:eastAsia="Times New Roman"/>
                <w:color w:val="000000" w:themeColor="text1"/>
                <w:sz w:val="18"/>
                <w:szCs w:val="18"/>
              </w:rPr>
              <w:t>SD = standard deviation, SE = standard error; df = degrees of freedom; significance is indicated as follows: "*", P &lt; 0.05; "**", P &gt; 0.01; ***, P &lt; 0.001</w:t>
            </w:r>
          </w:p>
        </w:tc>
      </w:tr>
    </w:tbl>
    <w:p w14:paraId="20EDF81B" w14:textId="77777777" w:rsidR="00186FEF" w:rsidRPr="00EF2C16" w:rsidRDefault="00186FEF" w:rsidP="00A73D63">
      <w:pPr>
        <w:pStyle w:val="BodyText"/>
        <w:rPr>
          <w:color w:val="000000" w:themeColor="text1"/>
        </w:rPr>
      </w:pPr>
    </w:p>
    <w:p w14:paraId="1D56E32A" w14:textId="77777777" w:rsidR="00EA3655" w:rsidRPr="00EF2C16" w:rsidRDefault="00EA3655" w:rsidP="00A73D63">
      <w:pPr>
        <w:pStyle w:val="BodyText"/>
        <w:rPr>
          <w:color w:val="000000" w:themeColor="text1"/>
        </w:rPr>
      </w:pPr>
    </w:p>
    <w:p w14:paraId="75DD2A1C" w14:textId="77777777" w:rsidR="002D6509" w:rsidRPr="00EF2C16" w:rsidRDefault="002D6509" w:rsidP="00D032B5">
      <w:pPr>
        <w:rPr>
          <w:color w:val="000000" w:themeColor="text1"/>
        </w:rPr>
      </w:pPr>
    </w:p>
    <w:p w14:paraId="265199EB" w14:textId="77777777" w:rsidR="002D6509" w:rsidRPr="00EF2C16" w:rsidRDefault="002D6509" w:rsidP="00D032B5">
      <w:pPr>
        <w:rPr>
          <w:color w:val="000000" w:themeColor="text1"/>
        </w:rPr>
      </w:pPr>
    </w:p>
    <w:sectPr w:rsidR="002D6509" w:rsidRPr="00EF2C16" w:rsidSect="00751FC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7E459" w14:textId="77777777" w:rsidR="006641FB" w:rsidRDefault="006641FB" w:rsidP="00A73D63">
      <w:r>
        <w:separator/>
      </w:r>
    </w:p>
  </w:endnote>
  <w:endnote w:type="continuationSeparator" w:id="0">
    <w:p w14:paraId="141F6869" w14:textId="77777777" w:rsidR="006641FB" w:rsidRDefault="006641FB" w:rsidP="00A73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Neue Light">
    <w:altName w:val="Microsoft YaHei"/>
    <w:charset w:val="00"/>
    <w:family w:val="auto"/>
    <w:pitch w:val="variable"/>
    <w:sig w:usb0="00000001" w:usb1="5000205B" w:usb2="00000002" w:usb3="00000000" w:csb0="00000007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2815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D5D5A5" w14:textId="0551BA16" w:rsidR="00485A0D" w:rsidRDefault="00485A0D" w:rsidP="00A73D63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D3A10A" w14:textId="77777777" w:rsidR="00485A0D" w:rsidRDefault="00485A0D" w:rsidP="00A73D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71947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43FA41" w14:textId="34408430" w:rsidR="00485A0D" w:rsidRDefault="00485A0D" w:rsidP="00D032B5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7DB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1D4746" w14:textId="77777777" w:rsidR="00485A0D" w:rsidRDefault="00485A0D" w:rsidP="00D032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9AC5B" w14:textId="77777777" w:rsidR="006641FB" w:rsidRDefault="006641FB" w:rsidP="00D032B5">
      <w:r>
        <w:separator/>
      </w:r>
    </w:p>
  </w:footnote>
  <w:footnote w:type="continuationSeparator" w:id="0">
    <w:p w14:paraId="33AF985D" w14:textId="77777777" w:rsidR="006641FB" w:rsidRDefault="006641FB" w:rsidP="00A73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6328E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85C99B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FA87F2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565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8A6107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FC4E70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4A8AD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D9C0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46407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95AAE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622EA9"/>
    <w:multiLevelType w:val="hybridMultilevel"/>
    <w:tmpl w:val="9AA2B6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306FA0"/>
    <w:multiLevelType w:val="hybridMultilevel"/>
    <w:tmpl w:val="5F825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3018E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E481709"/>
    <w:multiLevelType w:val="multilevel"/>
    <w:tmpl w:val="EC5E9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3427C76"/>
    <w:multiLevelType w:val="multilevel"/>
    <w:tmpl w:val="BE868CD8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 w15:restartNumberingAfterBreak="0">
    <w:nsid w:val="19C1436E"/>
    <w:multiLevelType w:val="multilevel"/>
    <w:tmpl w:val="C4AC871C"/>
    <w:lvl w:ilvl="0">
      <w:start w:val="1"/>
      <w:numFmt w:val="upperLetter"/>
      <w:suff w:val="space"/>
      <w:lvlText w:val="Appendix %1 -"/>
      <w:lvlJc w:val="center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59E4B92"/>
    <w:multiLevelType w:val="hybridMultilevel"/>
    <w:tmpl w:val="D916A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671F62"/>
    <w:multiLevelType w:val="multilevel"/>
    <w:tmpl w:val="D908A212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2AFB2A4F"/>
    <w:multiLevelType w:val="hybridMultilevel"/>
    <w:tmpl w:val="9572A6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A81CCF"/>
    <w:multiLevelType w:val="multilevel"/>
    <w:tmpl w:val="616AA9EC"/>
    <w:lvl w:ilvl="0">
      <w:start w:val="1"/>
      <w:numFmt w:val="upperLetter"/>
      <w:suff w:val="space"/>
      <w:lvlText w:val="Appendix %1 -"/>
      <w:lvlJc w:val="center"/>
      <w:pPr>
        <w:ind w:left="0" w:firstLine="288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 w15:restartNumberingAfterBreak="0">
    <w:nsid w:val="3C206184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1" w15:restartNumberingAfterBreak="0">
    <w:nsid w:val="3DB347C7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7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3E5D375F"/>
    <w:multiLevelType w:val="hybridMultilevel"/>
    <w:tmpl w:val="C9E4CCCC"/>
    <w:lvl w:ilvl="0" w:tplc="E3E8DCC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08C4B4E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plc="6094A462">
      <w:start w:val="1"/>
      <w:numFmt w:val="lowerRoman"/>
      <w:lvlText w:val="%3."/>
      <w:lvlJc w:val="right"/>
      <w:pPr>
        <w:ind w:left="1350" w:hanging="180"/>
      </w:pPr>
    </w:lvl>
    <w:lvl w:ilvl="3" w:tplc="0409000F">
      <w:start w:val="1"/>
      <w:numFmt w:val="decimal"/>
      <w:lvlText w:val="%4."/>
      <w:lvlJc w:val="left"/>
      <w:pPr>
        <w:ind w:left="1710" w:hanging="360"/>
      </w:pPr>
    </w:lvl>
    <w:lvl w:ilvl="4" w:tplc="04090019">
      <w:start w:val="1"/>
      <w:numFmt w:val="lowerLetter"/>
      <w:lvlText w:val="%5."/>
      <w:lvlJc w:val="left"/>
      <w:pPr>
        <w:ind w:left="207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8A51C3"/>
    <w:multiLevelType w:val="hybridMultilevel"/>
    <w:tmpl w:val="C944D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7E0C6F"/>
    <w:multiLevelType w:val="multilevel"/>
    <w:tmpl w:val="C3123ED8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%2%1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54256721"/>
    <w:multiLevelType w:val="multilevel"/>
    <w:tmpl w:val="616AA9EC"/>
    <w:lvl w:ilvl="0">
      <w:start w:val="1"/>
      <w:numFmt w:val="upperLetter"/>
      <w:suff w:val="space"/>
      <w:lvlText w:val="Appendix %1 -"/>
      <w:lvlJc w:val="center"/>
      <w:pPr>
        <w:ind w:left="0" w:firstLine="288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 w15:restartNumberingAfterBreak="0">
    <w:nsid w:val="59A30B61"/>
    <w:multiLevelType w:val="hybridMultilevel"/>
    <w:tmpl w:val="3DFC6634"/>
    <w:lvl w:ilvl="0" w:tplc="B40472E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15C4940"/>
    <w:multiLevelType w:val="hybridMultilevel"/>
    <w:tmpl w:val="CAACC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301516"/>
    <w:multiLevelType w:val="multilevel"/>
    <w:tmpl w:val="4B22CB20"/>
    <w:lvl w:ilvl="0">
      <w:start w:val="1"/>
      <w:numFmt w:val="upperLetter"/>
      <w:lvlText w:val="Appendix %1 -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9" w15:restartNumberingAfterBreak="0">
    <w:nsid w:val="62C624D8"/>
    <w:multiLevelType w:val="hybridMultilevel"/>
    <w:tmpl w:val="0D2CC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C9005A"/>
    <w:multiLevelType w:val="hybridMultilevel"/>
    <w:tmpl w:val="36E07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9C45FD"/>
    <w:multiLevelType w:val="hybridMultilevel"/>
    <w:tmpl w:val="BB2637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9E290F"/>
    <w:multiLevelType w:val="hybridMultilevel"/>
    <w:tmpl w:val="D758F0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14"/>
  </w:num>
  <w:num w:numId="3">
    <w:abstractNumId w:val="20"/>
  </w:num>
  <w:num w:numId="4">
    <w:abstractNumId w:val="11"/>
  </w:num>
  <w:num w:numId="5">
    <w:abstractNumId w:val="30"/>
  </w:num>
  <w:num w:numId="6">
    <w:abstractNumId w:val="23"/>
  </w:num>
  <w:num w:numId="7">
    <w:abstractNumId w:val="28"/>
  </w:num>
  <w:num w:numId="8">
    <w:abstractNumId w:val="15"/>
  </w:num>
  <w:num w:numId="9">
    <w:abstractNumId w:val="25"/>
  </w:num>
  <w:num w:numId="10">
    <w:abstractNumId w:val="27"/>
  </w:num>
  <w:num w:numId="11">
    <w:abstractNumId w:val="32"/>
  </w:num>
  <w:num w:numId="12">
    <w:abstractNumId w:val="16"/>
  </w:num>
  <w:num w:numId="13">
    <w:abstractNumId w:val="13"/>
  </w:num>
  <w:num w:numId="14">
    <w:abstractNumId w:val="13"/>
    <w:lvlOverride w:ilvl="1">
      <w:startOverride w:val="1"/>
    </w:lvlOverride>
  </w:num>
  <w:num w:numId="15">
    <w:abstractNumId w:val="22"/>
  </w:num>
  <w:num w:numId="16">
    <w:abstractNumId w:val="29"/>
  </w:num>
  <w:num w:numId="17">
    <w:abstractNumId w:val="10"/>
  </w:num>
  <w:num w:numId="18">
    <w:abstractNumId w:val="26"/>
  </w:num>
  <w:num w:numId="19">
    <w:abstractNumId w:val="18"/>
  </w:num>
  <w:num w:numId="20">
    <w:abstractNumId w:val="17"/>
  </w:num>
  <w:num w:numId="21">
    <w:abstractNumId w:val="21"/>
  </w:num>
  <w:num w:numId="22">
    <w:abstractNumId w:val="12"/>
  </w:num>
  <w:num w:numId="23">
    <w:abstractNumId w:val="31"/>
  </w:num>
  <w:num w:numId="24">
    <w:abstractNumId w:val="19"/>
  </w:num>
  <w:num w:numId="2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0"/>
  </w:num>
  <w:num w:numId="27">
    <w:abstractNumId w:val="1"/>
  </w:num>
  <w:num w:numId="28">
    <w:abstractNumId w:val="2"/>
  </w:num>
  <w:num w:numId="29">
    <w:abstractNumId w:val="3"/>
  </w:num>
  <w:num w:numId="30">
    <w:abstractNumId w:val="8"/>
  </w:num>
  <w:num w:numId="31">
    <w:abstractNumId w:val="4"/>
  </w:num>
  <w:num w:numId="32">
    <w:abstractNumId w:val="5"/>
  </w:num>
  <w:num w:numId="33">
    <w:abstractNumId w:val="6"/>
  </w:num>
  <w:num w:numId="34">
    <w:abstractNumId w:val="7"/>
  </w:num>
  <w:num w:numId="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F93"/>
    <w:rsid w:val="00006437"/>
    <w:rsid w:val="00007AD5"/>
    <w:rsid w:val="00013EAE"/>
    <w:rsid w:val="000221BE"/>
    <w:rsid w:val="000228BF"/>
    <w:rsid w:val="00036BE4"/>
    <w:rsid w:val="00060E17"/>
    <w:rsid w:val="00076231"/>
    <w:rsid w:val="000843E6"/>
    <w:rsid w:val="00092586"/>
    <w:rsid w:val="00094DFB"/>
    <w:rsid w:val="000A363E"/>
    <w:rsid w:val="000A54C8"/>
    <w:rsid w:val="000B53B5"/>
    <w:rsid w:val="000C212B"/>
    <w:rsid w:val="000D14C2"/>
    <w:rsid w:val="000D64B4"/>
    <w:rsid w:val="000E0A5A"/>
    <w:rsid w:val="000E10B8"/>
    <w:rsid w:val="000E1F23"/>
    <w:rsid w:val="000E4AB1"/>
    <w:rsid w:val="000F4D4E"/>
    <w:rsid w:val="001054F0"/>
    <w:rsid w:val="0011035E"/>
    <w:rsid w:val="001126D5"/>
    <w:rsid w:val="00123F38"/>
    <w:rsid w:val="001431D0"/>
    <w:rsid w:val="001435B8"/>
    <w:rsid w:val="001625EF"/>
    <w:rsid w:val="00164BDC"/>
    <w:rsid w:val="0016500C"/>
    <w:rsid w:val="0016686B"/>
    <w:rsid w:val="00170549"/>
    <w:rsid w:val="001773E2"/>
    <w:rsid w:val="001775A4"/>
    <w:rsid w:val="0018553D"/>
    <w:rsid w:val="00186FEF"/>
    <w:rsid w:val="001B0DF2"/>
    <w:rsid w:val="001B313C"/>
    <w:rsid w:val="001B537E"/>
    <w:rsid w:val="001D39B1"/>
    <w:rsid w:val="001E00F4"/>
    <w:rsid w:val="001E1075"/>
    <w:rsid w:val="001E17BB"/>
    <w:rsid w:val="001E4A00"/>
    <w:rsid w:val="001E6B4C"/>
    <w:rsid w:val="001E7CA9"/>
    <w:rsid w:val="001F5EB8"/>
    <w:rsid w:val="001F74CF"/>
    <w:rsid w:val="00215643"/>
    <w:rsid w:val="002179E0"/>
    <w:rsid w:val="002223F1"/>
    <w:rsid w:val="00222E95"/>
    <w:rsid w:val="00224648"/>
    <w:rsid w:val="00231812"/>
    <w:rsid w:val="0024073E"/>
    <w:rsid w:val="002463E0"/>
    <w:rsid w:val="00247C53"/>
    <w:rsid w:val="002535B4"/>
    <w:rsid w:val="00257E01"/>
    <w:rsid w:val="00272003"/>
    <w:rsid w:val="00272424"/>
    <w:rsid w:val="00277016"/>
    <w:rsid w:val="00283E3A"/>
    <w:rsid w:val="002961E6"/>
    <w:rsid w:val="002A2ECC"/>
    <w:rsid w:val="002B459F"/>
    <w:rsid w:val="002B4C22"/>
    <w:rsid w:val="002B5C51"/>
    <w:rsid w:val="002D6509"/>
    <w:rsid w:val="002E6531"/>
    <w:rsid w:val="002F06AF"/>
    <w:rsid w:val="002F4577"/>
    <w:rsid w:val="00316702"/>
    <w:rsid w:val="003174F7"/>
    <w:rsid w:val="00325A5A"/>
    <w:rsid w:val="00340B59"/>
    <w:rsid w:val="003428CD"/>
    <w:rsid w:val="00344100"/>
    <w:rsid w:val="00355F1A"/>
    <w:rsid w:val="003566EC"/>
    <w:rsid w:val="0036174B"/>
    <w:rsid w:val="003628A5"/>
    <w:rsid w:val="003710A1"/>
    <w:rsid w:val="003845AB"/>
    <w:rsid w:val="003855B4"/>
    <w:rsid w:val="003B371F"/>
    <w:rsid w:val="003C1A05"/>
    <w:rsid w:val="003C7E02"/>
    <w:rsid w:val="003D2FD9"/>
    <w:rsid w:val="003D32F7"/>
    <w:rsid w:val="003F5A4B"/>
    <w:rsid w:val="00400679"/>
    <w:rsid w:val="00411D55"/>
    <w:rsid w:val="00423853"/>
    <w:rsid w:val="004304F9"/>
    <w:rsid w:val="00437C46"/>
    <w:rsid w:val="00445A85"/>
    <w:rsid w:val="00447D68"/>
    <w:rsid w:val="00451359"/>
    <w:rsid w:val="00457F2C"/>
    <w:rsid w:val="00464462"/>
    <w:rsid w:val="004703E9"/>
    <w:rsid w:val="00474752"/>
    <w:rsid w:val="00480C06"/>
    <w:rsid w:val="004823A8"/>
    <w:rsid w:val="00485A0D"/>
    <w:rsid w:val="00487A34"/>
    <w:rsid w:val="00493C99"/>
    <w:rsid w:val="004A2E4E"/>
    <w:rsid w:val="004B5671"/>
    <w:rsid w:val="004C0777"/>
    <w:rsid w:val="004C1E7B"/>
    <w:rsid w:val="004C4F93"/>
    <w:rsid w:val="004D15C4"/>
    <w:rsid w:val="004E5BFB"/>
    <w:rsid w:val="00516692"/>
    <w:rsid w:val="00557597"/>
    <w:rsid w:val="00567344"/>
    <w:rsid w:val="00573EC4"/>
    <w:rsid w:val="00581A25"/>
    <w:rsid w:val="00586D27"/>
    <w:rsid w:val="00590B8C"/>
    <w:rsid w:val="005B3E87"/>
    <w:rsid w:val="005B7CD2"/>
    <w:rsid w:val="005C06BB"/>
    <w:rsid w:val="005C72FD"/>
    <w:rsid w:val="005D013A"/>
    <w:rsid w:val="005D6F17"/>
    <w:rsid w:val="005E201E"/>
    <w:rsid w:val="005F3A27"/>
    <w:rsid w:val="0061075E"/>
    <w:rsid w:val="00610AB1"/>
    <w:rsid w:val="00614E2A"/>
    <w:rsid w:val="00634364"/>
    <w:rsid w:val="0063744D"/>
    <w:rsid w:val="00641E17"/>
    <w:rsid w:val="0064395B"/>
    <w:rsid w:val="00651235"/>
    <w:rsid w:val="0065161F"/>
    <w:rsid w:val="00656156"/>
    <w:rsid w:val="00663445"/>
    <w:rsid w:val="006641FB"/>
    <w:rsid w:val="006725C4"/>
    <w:rsid w:val="00683F8C"/>
    <w:rsid w:val="00691D60"/>
    <w:rsid w:val="00693075"/>
    <w:rsid w:val="006938E2"/>
    <w:rsid w:val="006A3800"/>
    <w:rsid w:val="006B4293"/>
    <w:rsid w:val="006B7E90"/>
    <w:rsid w:val="006C1CF1"/>
    <w:rsid w:val="006C23C2"/>
    <w:rsid w:val="006C70AA"/>
    <w:rsid w:val="006D2935"/>
    <w:rsid w:val="006D43F3"/>
    <w:rsid w:val="006D7CD7"/>
    <w:rsid w:val="006E56C5"/>
    <w:rsid w:val="006E6243"/>
    <w:rsid w:val="006E6A88"/>
    <w:rsid w:val="006F7EF4"/>
    <w:rsid w:val="00702C2D"/>
    <w:rsid w:val="00710DFC"/>
    <w:rsid w:val="007115FF"/>
    <w:rsid w:val="007245F5"/>
    <w:rsid w:val="007268C3"/>
    <w:rsid w:val="00730088"/>
    <w:rsid w:val="00751FCC"/>
    <w:rsid w:val="0075405B"/>
    <w:rsid w:val="00754702"/>
    <w:rsid w:val="00755A0E"/>
    <w:rsid w:val="007748D6"/>
    <w:rsid w:val="0077659A"/>
    <w:rsid w:val="00787DBC"/>
    <w:rsid w:val="0079361B"/>
    <w:rsid w:val="007A3540"/>
    <w:rsid w:val="007A7CCA"/>
    <w:rsid w:val="007B3DFB"/>
    <w:rsid w:val="007B68CF"/>
    <w:rsid w:val="007B7BF8"/>
    <w:rsid w:val="007C0EC4"/>
    <w:rsid w:val="007C15D2"/>
    <w:rsid w:val="007D0B46"/>
    <w:rsid w:val="007E0E73"/>
    <w:rsid w:val="0080477E"/>
    <w:rsid w:val="00814240"/>
    <w:rsid w:val="008235EA"/>
    <w:rsid w:val="00827F8D"/>
    <w:rsid w:val="008308E5"/>
    <w:rsid w:val="0083615E"/>
    <w:rsid w:val="00840898"/>
    <w:rsid w:val="00841BF6"/>
    <w:rsid w:val="00847D64"/>
    <w:rsid w:val="00866AD4"/>
    <w:rsid w:val="00871DA4"/>
    <w:rsid w:val="00877756"/>
    <w:rsid w:val="008804F4"/>
    <w:rsid w:val="00880AB8"/>
    <w:rsid w:val="00881F30"/>
    <w:rsid w:val="008A09D7"/>
    <w:rsid w:val="008A1B40"/>
    <w:rsid w:val="008A4A23"/>
    <w:rsid w:val="008B3531"/>
    <w:rsid w:val="008B7A62"/>
    <w:rsid w:val="008D46A4"/>
    <w:rsid w:val="008E337E"/>
    <w:rsid w:val="008E73C9"/>
    <w:rsid w:val="008E75B7"/>
    <w:rsid w:val="008F3932"/>
    <w:rsid w:val="009068AC"/>
    <w:rsid w:val="009108A5"/>
    <w:rsid w:val="009164D7"/>
    <w:rsid w:val="0093261C"/>
    <w:rsid w:val="00937EAF"/>
    <w:rsid w:val="00942080"/>
    <w:rsid w:val="0094585E"/>
    <w:rsid w:val="00946D69"/>
    <w:rsid w:val="009532F4"/>
    <w:rsid w:val="00953E7F"/>
    <w:rsid w:val="00960553"/>
    <w:rsid w:val="00966F06"/>
    <w:rsid w:val="0096779E"/>
    <w:rsid w:val="009704CB"/>
    <w:rsid w:val="0097123B"/>
    <w:rsid w:val="00973650"/>
    <w:rsid w:val="00981E25"/>
    <w:rsid w:val="009935EC"/>
    <w:rsid w:val="009962AF"/>
    <w:rsid w:val="009A1E18"/>
    <w:rsid w:val="009B3C3A"/>
    <w:rsid w:val="009B5A16"/>
    <w:rsid w:val="009C650E"/>
    <w:rsid w:val="009D2220"/>
    <w:rsid w:val="009E5C74"/>
    <w:rsid w:val="00A02E21"/>
    <w:rsid w:val="00A03522"/>
    <w:rsid w:val="00A067F2"/>
    <w:rsid w:val="00A21027"/>
    <w:rsid w:val="00A22B84"/>
    <w:rsid w:val="00A22E44"/>
    <w:rsid w:val="00A401E8"/>
    <w:rsid w:val="00A4313D"/>
    <w:rsid w:val="00A54E36"/>
    <w:rsid w:val="00A56395"/>
    <w:rsid w:val="00A60236"/>
    <w:rsid w:val="00A62B5F"/>
    <w:rsid w:val="00A73D63"/>
    <w:rsid w:val="00A763B6"/>
    <w:rsid w:val="00A76E68"/>
    <w:rsid w:val="00A804B0"/>
    <w:rsid w:val="00A82D5C"/>
    <w:rsid w:val="00A91210"/>
    <w:rsid w:val="00A9291B"/>
    <w:rsid w:val="00A96037"/>
    <w:rsid w:val="00AA0FAD"/>
    <w:rsid w:val="00AA2B6C"/>
    <w:rsid w:val="00AB27E0"/>
    <w:rsid w:val="00AC2B2D"/>
    <w:rsid w:val="00AC2E87"/>
    <w:rsid w:val="00AC723A"/>
    <w:rsid w:val="00AD04BD"/>
    <w:rsid w:val="00AD37CC"/>
    <w:rsid w:val="00AD7801"/>
    <w:rsid w:val="00B01205"/>
    <w:rsid w:val="00B05772"/>
    <w:rsid w:val="00B208DF"/>
    <w:rsid w:val="00B218BF"/>
    <w:rsid w:val="00B26F78"/>
    <w:rsid w:val="00B30D52"/>
    <w:rsid w:val="00B378DF"/>
    <w:rsid w:val="00B4004F"/>
    <w:rsid w:val="00B42471"/>
    <w:rsid w:val="00B5072B"/>
    <w:rsid w:val="00B536F1"/>
    <w:rsid w:val="00B57600"/>
    <w:rsid w:val="00B65EEA"/>
    <w:rsid w:val="00B81062"/>
    <w:rsid w:val="00B86C4A"/>
    <w:rsid w:val="00BA1EAB"/>
    <w:rsid w:val="00BA4C46"/>
    <w:rsid w:val="00BB5604"/>
    <w:rsid w:val="00BC321E"/>
    <w:rsid w:val="00BC409A"/>
    <w:rsid w:val="00BC5151"/>
    <w:rsid w:val="00BD062D"/>
    <w:rsid w:val="00BD2FDE"/>
    <w:rsid w:val="00BE7164"/>
    <w:rsid w:val="00C008BA"/>
    <w:rsid w:val="00C009B2"/>
    <w:rsid w:val="00C02884"/>
    <w:rsid w:val="00C17746"/>
    <w:rsid w:val="00C21FD5"/>
    <w:rsid w:val="00C27A59"/>
    <w:rsid w:val="00C30DE4"/>
    <w:rsid w:val="00C362D4"/>
    <w:rsid w:val="00C366FC"/>
    <w:rsid w:val="00C5032F"/>
    <w:rsid w:val="00C558AA"/>
    <w:rsid w:val="00C56788"/>
    <w:rsid w:val="00C609B4"/>
    <w:rsid w:val="00C71A28"/>
    <w:rsid w:val="00C74291"/>
    <w:rsid w:val="00C813CE"/>
    <w:rsid w:val="00C86D23"/>
    <w:rsid w:val="00C87F5C"/>
    <w:rsid w:val="00C97EE1"/>
    <w:rsid w:val="00CA35D6"/>
    <w:rsid w:val="00CA6E0E"/>
    <w:rsid w:val="00CD1DC0"/>
    <w:rsid w:val="00CE049E"/>
    <w:rsid w:val="00D032B5"/>
    <w:rsid w:val="00D07B4B"/>
    <w:rsid w:val="00D14BE6"/>
    <w:rsid w:val="00D16A95"/>
    <w:rsid w:val="00D230FE"/>
    <w:rsid w:val="00D253E8"/>
    <w:rsid w:val="00D37B97"/>
    <w:rsid w:val="00D56C57"/>
    <w:rsid w:val="00D61440"/>
    <w:rsid w:val="00D6421F"/>
    <w:rsid w:val="00D67511"/>
    <w:rsid w:val="00D73028"/>
    <w:rsid w:val="00D75264"/>
    <w:rsid w:val="00D8027D"/>
    <w:rsid w:val="00D8115E"/>
    <w:rsid w:val="00D90343"/>
    <w:rsid w:val="00D9729C"/>
    <w:rsid w:val="00DA486F"/>
    <w:rsid w:val="00DB298B"/>
    <w:rsid w:val="00DB3DD6"/>
    <w:rsid w:val="00DC0A86"/>
    <w:rsid w:val="00DD15B2"/>
    <w:rsid w:val="00DF0FF8"/>
    <w:rsid w:val="00DF1F76"/>
    <w:rsid w:val="00E00128"/>
    <w:rsid w:val="00E219D4"/>
    <w:rsid w:val="00E2632B"/>
    <w:rsid w:val="00E269FE"/>
    <w:rsid w:val="00E35D43"/>
    <w:rsid w:val="00E50A41"/>
    <w:rsid w:val="00E6633F"/>
    <w:rsid w:val="00E739B9"/>
    <w:rsid w:val="00E8708D"/>
    <w:rsid w:val="00E933EE"/>
    <w:rsid w:val="00EA3655"/>
    <w:rsid w:val="00EA6141"/>
    <w:rsid w:val="00EB14E6"/>
    <w:rsid w:val="00EB3E3E"/>
    <w:rsid w:val="00EC3C81"/>
    <w:rsid w:val="00EE118C"/>
    <w:rsid w:val="00EE7B4D"/>
    <w:rsid w:val="00EF2C16"/>
    <w:rsid w:val="00EF6023"/>
    <w:rsid w:val="00F12A8F"/>
    <w:rsid w:val="00F12B20"/>
    <w:rsid w:val="00F467D8"/>
    <w:rsid w:val="00F54298"/>
    <w:rsid w:val="00F6402A"/>
    <w:rsid w:val="00F66750"/>
    <w:rsid w:val="00F71252"/>
    <w:rsid w:val="00F86493"/>
    <w:rsid w:val="00F87C5D"/>
    <w:rsid w:val="00F97C78"/>
    <w:rsid w:val="00FA1D2B"/>
    <w:rsid w:val="00FA1F11"/>
    <w:rsid w:val="00FB0266"/>
    <w:rsid w:val="00FB6FCF"/>
    <w:rsid w:val="00FB7BA2"/>
    <w:rsid w:val="00FC0225"/>
    <w:rsid w:val="00FD378A"/>
    <w:rsid w:val="00FD384B"/>
    <w:rsid w:val="00FD3C23"/>
    <w:rsid w:val="00FD408A"/>
    <w:rsid w:val="00FD4159"/>
    <w:rsid w:val="00FE04A1"/>
    <w:rsid w:val="00FE3178"/>
    <w:rsid w:val="00FF1BF1"/>
    <w:rsid w:val="00FF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8EDF0"/>
  <w14:defaultImageDpi w14:val="330"/>
  <w15:chartTrackingRefBased/>
  <w15:docId w15:val="{FA70C267-7372-404D-A042-06A650C3C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2B5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1stfewpages"/>
    <w:next w:val="Normal"/>
    <w:link w:val="Heading1Char"/>
    <w:uiPriority w:val="9"/>
    <w:qFormat/>
    <w:rsid w:val="008B7A62"/>
    <w:pPr>
      <w:outlineLvl w:val="0"/>
    </w:pPr>
    <w:rPr>
      <w:b w:val="0"/>
      <w:cap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1359"/>
    <w:pPr>
      <w:spacing w:afterLines="20" w:after="48"/>
      <w:outlineLvl w:val="1"/>
    </w:pPr>
    <w:rPr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32B5"/>
    <w:pPr>
      <w:keepNext/>
      <w:keepLines/>
      <w:numPr>
        <w:ilvl w:val="2"/>
        <w:numId w:val="1"/>
      </w:numPr>
      <w:outlineLvl w:val="2"/>
    </w:pPr>
    <w:rPr>
      <w:rFonts w:eastAsiaTheme="majorEastAsia" w:cs="Times New Roman (Headings CS)"/>
      <w:i/>
      <w:w w:val="105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4F93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4F93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F93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F93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F93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F93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A62"/>
    <w:rPr>
      <w:rFonts w:ascii="Times New Roman" w:hAnsi="Times New Roman" w:cs="Times New Roman"/>
      <w:cap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51359"/>
    <w:rPr>
      <w:rFonts w:ascii="Times New Roman" w:hAnsi="Times New Roman" w:cs="Times New Roman"/>
      <w:b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D032B5"/>
    <w:rPr>
      <w:rFonts w:ascii="Times New Roman" w:eastAsiaTheme="majorEastAsia" w:hAnsi="Times New Roman" w:cs="Times New Roman (Headings CS)"/>
      <w:i/>
      <w:w w:val="105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4C4F93"/>
    <w:rPr>
      <w:rFonts w:ascii="Times New Roman" w:eastAsiaTheme="majorEastAsia" w:hAnsi="Times New Roman" w:cstheme="majorBidi"/>
      <w:iCs/>
      <w:sz w:val="22"/>
      <w:szCs w:val="22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4C4F93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F93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F93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F9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F9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1stfewpages">
    <w:name w:val="1st few pages"/>
    <w:basedOn w:val="Heading2"/>
    <w:next w:val="Normal"/>
    <w:qFormat/>
    <w:rsid w:val="00D032B5"/>
    <w:rPr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4C4F9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F93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4F9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F93"/>
    <w:rPr>
      <w:rFonts w:ascii="Times New Roman" w:hAnsi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4C4F93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4C4F9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C4F93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C4F93"/>
    <w:pPr>
      <w:spacing w:after="100"/>
    </w:pPr>
  </w:style>
  <w:style w:type="table" w:styleId="TableGrid">
    <w:name w:val="Table Grid"/>
    <w:basedOn w:val="TableNormal"/>
    <w:uiPriority w:val="39"/>
    <w:rsid w:val="004C4F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4F93"/>
    <w:pPr>
      <w:spacing w:after="200" w:line="240" w:lineRule="auto"/>
    </w:pPr>
    <w:rPr>
      <w:i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C4F93"/>
  </w:style>
  <w:style w:type="paragraph" w:styleId="TOC3">
    <w:name w:val="toc 3"/>
    <w:basedOn w:val="Normal"/>
    <w:next w:val="Normal"/>
    <w:autoRedefine/>
    <w:uiPriority w:val="39"/>
    <w:unhideWhenUsed/>
    <w:rsid w:val="004C4F93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4C4F93"/>
    <w:pPr>
      <w:ind w:left="720"/>
      <w:contextualSpacing/>
    </w:pPr>
  </w:style>
  <w:style w:type="paragraph" w:customStyle="1" w:styleId="Appendix">
    <w:name w:val="Appendix"/>
    <w:basedOn w:val="Heading1"/>
    <w:qFormat/>
    <w:rsid w:val="004C4F93"/>
  </w:style>
  <w:style w:type="character" w:customStyle="1" w:styleId="UnresolvedMention">
    <w:name w:val="Unresolved Mention"/>
    <w:basedOn w:val="DefaultParagraphFont"/>
    <w:uiPriority w:val="99"/>
    <w:unhideWhenUsed/>
    <w:rsid w:val="004C4F93"/>
    <w:rPr>
      <w:color w:val="808080"/>
      <w:shd w:val="clear" w:color="auto" w:fill="E6E6E6"/>
    </w:rPr>
  </w:style>
  <w:style w:type="paragraph" w:customStyle="1" w:styleId="NormalIndented">
    <w:name w:val="Normal Indented"/>
    <w:basedOn w:val="Normal"/>
    <w:rsid w:val="004C4F93"/>
    <w:pPr>
      <w:spacing w:line="480" w:lineRule="exact"/>
      <w:ind w:left="720" w:right="720"/>
    </w:pPr>
    <w:rPr>
      <w:rFonts w:eastAsia="Times New Roman"/>
      <w:szCs w:val="20"/>
    </w:rPr>
  </w:style>
  <w:style w:type="paragraph" w:customStyle="1" w:styleId="NormalNoIndent">
    <w:name w:val="Normal No Indent"/>
    <w:basedOn w:val="Normal"/>
    <w:next w:val="Normal"/>
    <w:rsid w:val="004C4F93"/>
    <w:pPr>
      <w:spacing w:line="480" w:lineRule="exact"/>
    </w:pPr>
    <w:rPr>
      <w:rFonts w:eastAsia="Times New Roman"/>
      <w:szCs w:val="20"/>
    </w:rPr>
  </w:style>
  <w:style w:type="character" w:styleId="PageNumber">
    <w:name w:val="page number"/>
    <w:basedOn w:val="DefaultParagraphFont"/>
    <w:uiPriority w:val="99"/>
    <w:rsid w:val="004C4F93"/>
  </w:style>
  <w:style w:type="paragraph" w:styleId="BalloonText">
    <w:name w:val="Balloon Text"/>
    <w:basedOn w:val="Normal"/>
    <w:link w:val="BalloonTextChar"/>
    <w:uiPriority w:val="99"/>
    <w:semiHidden/>
    <w:unhideWhenUsed/>
    <w:rsid w:val="004C4F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F93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C4F93"/>
    <w:rPr>
      <w:i/>
      <w:iCs/>
    </w:rPr>
  </w:style>
  <w:style w:type="character" w:styleId="Strong">
    <w:name w:val="Strong"/>
    <w:basedOn w:val="DefaultParagraphFont"/>
    <w:uiPriority w:val="22"/>
    <w:qFormat/>
    <w:rsid w:val="004C4F93"/>
    <w:rPr>
      <w:b/>
      <w:bCs/>
    </w:rPr>
  </w:style>
  <w:style w:type="paragraph" w:styleId="Title">
    <w:name w:val="Title"/>
    <w:basedOn w:val="Header"/>
    <w:next w:val="Normal"/>
    <w:link w:val="TitleChar"/>
    <w:uiPriority w:val="10"/>
    <w:qFormat/>
    <w:rsid w:val="00EF6023"/>
    <w:pPr>
      <w:widowControl w:val="0"/>
      <w:tabs>
        <w:tab w:val="clear" w:pos="4680"/>
        <w:tab w:val="clear" w:pos="9360"/>
        <w:tab w:val="center" w:pos="4320"/>
        <w:tab w:val="right" w:pos="8640"/>
      </w:tabs>
      <w:snapToGrid w:val="0"/>
      <w:spacing w:line="480" w:lineRule="auto"/>
      <w:jc w:val="center"/>
    </w:pPr>
    <w:rPr>
      <w:rFonts w:eastAsiaTheme="majorEastAsia"/>
      <w:b/>
      <w:color w:val="000000" w:themeColor="text1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EF6023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paragraph" w:styleId="Subtitle">
    <w:name w:val="Subtitle"/>
    <w:basedOn w:val="Header"/>
    <w:next w:val="Normal"/>
    <w:link w:val="SubtitleChar"/>
    <w:uiPriority w:val="11"/>
    <w:qFormat/>
    <w:rsid w:val="004C4F93"/>
    <w:pPr>
      <w:widowControl w:val="0"/>
      <w:tabs>
        <w:tab w:val="clear" w:pos="4680"/>
        <w:tab w:val="clear" w:pos="9360"/>
        <w:tab w:val="center" w:pos="4320"/>
        <w:tab w:val="right" w:pos="8640"/>
      </w:tabs>
      <w:snapToGrid w:val="0"/>
      <w:spacing w:line="480" w:lineRule="auto"/>
      <w:jc w:val="center"/>
    </w:pPr>
    <w:rPr>
      <w:rFonts w:eastAsiaTheme="majorEastAsia"/>
      <w:color w:val="000000" w:themeColor="tex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4F93"/>
    <w:rPr>
      <w:rFonts w:ascii="Times New Roman" w:eastAsiaTheme="majorEastAsia" w:hAnsi="Times New Roman" w:cs="Times New Roman"/>
      <w:color w:val="000000" w:themeColor="text1"/>
      <w:sz w:val="28"/>
      <w:szCs w:val="28"/>
    </w:rPr>
  </w:style>
  <w:style w:type="paragraph" w:customStyle="1" w:styleId="p1">
    <w:name w:val="p1"/>
    <w:basedOn w:val="Normal"/>
    <w:rsid w:val="004C4F93"/>
    <w:pPr>
      <w:widowControl w:val="0"/>
      <w:snapToGrid w:val="0"/>
      <w:spacing w:line="480" w:lineRule="auto"/>
    </w:pPr>
    <w:rPr>
      <w:rFonts w:ascii="Helvetica" w:hAnsi="Helvetica"/>
      <w:color w:val="000000" w:themeColor="tex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4F93"/>
    <w:pPr>
      <w:widowControl w:val="0"/>
      <w:snapToGrid w:val="0"/>
      <w:spacing w:before="100" w:beforeAutospacing="1" w:after="100" w:afterAutospacing="1" w:line="480" w:lineRule="auto"/>
    </w:pPr>
    <w:rPr>
      <w:color w:val="000000" w:themeColor="text1"/>
      <w:szCs w:val="24"/>
    </w:rPr>
  </w:style>
  <w:style w:type="character" w:customStyle="1" w:styleId="apple-converted-space">
    <w:name w:val="apple-converted-space"/>
    <w:basedOn w:val="DefaultParagraphFont"/>
    <w:rsid w:val="004C4F93"/>
  </w:style>
  <w:style w:type="character" w:customStyle="1" w:styleId="named-content">
    <w:name w:val="named-content"/>
    <w:basedOn w:val="DefaultParagraphFont"/>
    <w:rsid w:val="004C4F93"/>
  </w:style>
  <w:style w:type="character" w:styleId="CommentReference">
    <w:name w:val="annotation reference"/>
    <w:basedOn w:val="DefaultParagraphFont"/>
    <w:uiPriority w:val="99"/>
    <w:semiHidden/>
    <w:unhideWhenUsed/>
    <w:rsid w:val="004C4F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C4F93"/>
    <w:pPr>
      <w:widowControl w:val="0"/>
      <w:snapToGrid w:val="0"/>
      <w:spacing w:line="480" w:lineRule="auto"/>
    </w:pPr>
    <w:rPr>
      <w:color w:val="000000" w:themeColor="text1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F93"/>
    <w:rPr>
      <w:rFonts w:ascii="Times New Roman" w:hAnsi="Times New Roman" w:cs="Times New Roman"/>
      <w:color w:val="000000" w:themeColor="text1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F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F93"/>
    <w:rPr>
      <w:rFonts w:ascii="Times New Roman" w:hAnsi="Times New Roman" w:cs="Times New Roman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4C4F93"/>
  </w:style>
  <w:style w:type="character" w:styleId="LineNumber">
    <w:name w:val="line number"/>
    <w:basedOn w:val="DefaultParagraphFont"/>
    <w:uiPriority w:val="99"/>
    <w:semiHidden/>
    <w:unhideWhenUsed/>
    <w:rsid w:val="004C4F93"/>
  </w:style>
  <w:style w:type="character" w:styleId="PlaceholderText">
    <w:name w:val="Placeholder Text"/>
    <w:basedOn w:val="DefaultParagraphFont"/>
    <w:uiPriority w:val="99"/>
    <w:semiHidden/>
    <w:rsid w:val="004C4F93"/>
    <w:rPr>
      <w:color w:val="808080"/>
    </w:rPr>
  </w:style>
  <w:style w:type="paragraph" w:customStyle="1" w:styleId="KLNHeading2">
    <w:name w:val="KLN_Heading2"/>
    <w:basedOn w:val="Heading2"/>
    <w:qFormat/>
    <w:rsid w:val="004C4F93"/>
  </w:style>
  <w:style w:type="paragraph" w:customStyle="1" w:styleId="Default">
    <w:name w:val="Default"/>
    <w:rsid w:val="004C4F93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4F9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4F9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4F93"/>
    <w:rPr>
      <w:vertAlign w:val="superscript"/>
    </w:rPr>
  </w:style>
  <w:style w:type="paragraph" w:customStyle="1" w:styleId="KLNnormal">
    <w:name w:val="KLN_normal"/>
    <w:basedOn w:val="Normal"/>
    <w:qFormat/>
    <w:rsid w:val="004C4F93"/>
    <w:pPr>
      <w:spacing w:line="480" w:lineRule="auto"/>
    </w:pPr>
    <w:rPr>
      <w:rFonts w:ascii="Helvetica Neue Light" w:hAnsi="Helvetica Neue Light"/>
    </w:rPr>
  </w:style>
  <w:style w:type="character" w:styleId="SubtleEmphasis">
    <w:name w:val="Subtle Emphasis"/>
    <w:basedOn w:val="DefaultParagraphFont"/>
    <w:uiPriority w:val="19"/>
    <w:qFormat/>
    <w:rsid w:val="004C4F93"/>
    <w:rPr>
      <w:i/>
      <w:iCs/>
      <w:color w:val="404040" w:themeColor="text1" w:themeTint="BF"/>
    </w:rPr>
  </w:style>
  <w:style w:type="character" w:customStyle="1" w:styleId="e24kjd">
    <w:name w:val="e24kjd"/>
    <w:basedOn w:val="DefaultParagraphFont"/>
    <w:rsid w:val="00DF1F76"/>
  </w:style>
  <w:style w:type="paragraph" w:styleId="BodyText">
    <w:name w:val="Body Text"/>
    <w:basedOn w:val="Normal"/>
    <w:link w:val="BodyTextChar"/>
    <w:uiPriority w:val="1"/>
    <w:qFormat/>
    <w:rsid w:val="00EA3655"/>
    <w:pPr>
      <w:widowControl w:val="0"/>
      <w:spacing w:line="240" w:lineRule="auto"/>
    </w:pPr>
    <w:rPr>
      <w:rFonts w:eastAsia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A3655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EA3655"/>
    <w:pPr>
      <w:widowControl w:val="0"/>
      <w:spacing w:before="49" w:line="240" w:lineRule="auto"/>
    </w:pPr>
    <w:rPr>
      <w:rFonts w:eastAsia="Times New Roman"/>
    </w:rPr>
  </w:style>
  <w:style w:type="paragraph" w:customStyle="1" w:styleId="Title1">
    <w:name w:val="Title1"/>
    <w:basedOn w:val="Normal"/>
    <w:rsid w:val="006C23C2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desc">
    <w:name w:val="desc"/>
    <w:basedOn w:val="Normal"/>
    <w:rsid w:val="006C23C2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details">
    <w:name w:val="details"/>
    <w:basedOn w:val="Normal"/>
    <w:rsid w:val="006C23C2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jrnl">
    <w:name w:val="jrnl"/>
    <w:basedOn w:val="DefaultParagraphFont"/>
    <w:rsid w:val="006C23C2"/>
  </w:style>
  <w:style w:type="character" w:customStyle="1" w:styleId="highlight">
    <w:name w:val="highlight"/>
    <w:basedOn w:val="DefaultParagraphFont"/>
    <w:rsid w:val="00A22E44"/>
  </w:style>
  <w:style w:type="character" w:customStyle="1" w:styleId="addr-line">
    <w:name w:val="addr-line"/>
    <w:basedOn w:val="DefaultParagraphFont"/>
    <w:rsid w:val="009E5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9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5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3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8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1FA649-6BCD-9148-BD27-0099084E9AD6}">
  <we:reference id="wa200001011" version="1.1.0.0" store="en-001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BC71AF-FF42-41D1-8AD1-2C96EA444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6</Words>
  <Characters>528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n, Kenetta (nunn0963@vandals.uidaho.edu)</dc:creator>
  <cp:keywords/>
  <dc:description/>
  <cp:lastModifiedBy>OE73</cp:lastModifiedBy>
  <cp:revision>2</cp:revision>
  <cp:lastPrinted>2020-01-11T05:37:00Z</cp:lastPrinted>
  <dcterms:created xsi:type="dcterms:W3CDTF">2020-12-15T01:55:00Z</dcterms:created>
  <dcterms:modified xsi:type="dcterms:W3CDTF">2020-12-15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age-vancouver-brackets"/&gt;&lt;format class="21"/&gt;&lt;count citations="50" publications="50"/&gt;&lt;/info&gt;PAPERS2_INFO_END</vt:lpwstr>
  </property>
  <property fmtid="{D5CDD505-2E9C-101B-9397-08002B2CF9AE}" pid="3" name="grammarly_documentId">
    <vt:lpwstr>documentId_9587</vt:lpwstr>
  </property>
</Properties>
</file>